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2894B222" w:rsidR="00DE6B1D" w:rsidRDefault="00BC67FC">
      <w:pPr>
        <w:rPr>
          <w:b/>
        </w:rPr>
      </w:pPr>
      <w:r>
        <w:rPr>
          <w:b/>
        </w:rPr>
        <w:t xml:space="preserve">Interview </w:t>
      </w:r>
      <w:proofErr w:type="spellStart"/>
      <w:r>
        <w:rPr>
          <w:b/>
        </w:rPr>
        <w:t>guide</w:t>
      </w:r>
      <w:proofErr w:type="spellEnd"/>
    </w:p>
    <w:p w14:paraId="00000002" w14:textId="77777777" w:rsidR="00DE6B1D" w:rsidRDefault="00DE6B1D"/>
    <w:tbl>
      <w:tblPr>
        <w:tblStyle w:val="a"/>
        <w:tblW w:w="1427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34"/>
        <w:gridCol w:w="2225"/>
        <w:gridCol w:w="906"/>
        <w:gridCol w:w="3853"/>
        <w:gridCol w:w="2581"/>
        <w:gridCol w:w="2178"/>
      </w:tblGrid>
      <w:tr w:rsidR="00DE6B1D" w14:paraId="0E341E97" w14:textId="77777777">
        <w:tc>
          <w:tcPr>
            <w:tcW w:w="2534" w:type="dxa"/>
          </w:tcPr>
          <w:p w14:paraId="00000003" w14:textId="1739E7A7" w:rsidR="00DE6B1D" w:rsidRDefault="00074E36">
            <w:r>
              <w:t xml:space="preserve">Main </w:t>
            </w:r>
            <w:proofErr w:type="spellStart"/>
            <w:r>
              <w:t>q</w:t>
            </w:r>
            <w:r>
              <w:t>uestion</w:t>
            </w:r>
            <w:proofErr w:type="spellEnd"/>
            <w:r>
              <w:t xml:space="preserve"> / </w:t>
            </w:r>
            <w:r>
              <w:t>n</w:t>
            </w:r>
            <w:r>
              <w:t xml:space="preserve">arrative </w:t>
            </w:r>
            <w:proofErr w:type="spellStart"/>
            <w:r>
              <w:t>i</w:t>
            </w:r>
            <w:r>
              <w:t>mpulse</w:t>
            </w:r>
            <w:proofErr w:type="spellEnd"/>
          </w:p>
        </w:tc>
        <w:tc>
          <w:tcPr>
            <w:tcW w:w="3131" w:type="dxa"/>
            <w:gridSpan w:val="2"/>
          </w:tcPr>
          <w:p w14:paraId="00000004" w14:textId="07084327" w:rsidR="00DE6B1D" w:rsidRDefault="007F0C8B">
            <w:r>
              <w:t>C</w:t>
            </w:r>
            <w:r w:rsidR="00074E36">
              <w:t>hecks</w:t>
            </w:r>
          </w:p>
        </w:tc>
        <w:tc>
          <w:tcPr>
            <w:tcW w:w="6434" w:type="dxa"/>
            <w:gridSpan w:val="2"/>
          </w:tcPr>
          <w:p w14:paraId="00000006" w14:textId="4B8236CB" w:rsidR="00DE6B1D" w:rsidRDefault="00074E36">
            <w:proofErr w:type="spellStart"/>
            <w:r>
              <w:t>Specific</w:t>
            </w:r>
            <w:proofErr w:type="spellEnd"/>
            <w:r>
              <w:t xml:space="preserve"> </w:t>
            </w:r>
            <w:proofErr w:type="spellStart"/>
            <w:r>
              <w:t>questions</w:t>
            </w:r>
            <w:proofErr w:type="spellEnd"/>
          </w:p>
        </w:tc>
        <w:tc>
          <w:tcPr>
            <w:tcW w:w="2178" w:type="dxa"/>
          </w:tcPr>
          <w:p w14:paraId="00000008" w14:textId="10AC8234" w:rsidR="00DE6B1D" w:rsidRDefault="00074E36">
            <w:r>
              <w:t xml:space="preserve">Maintenance and </w:t>
            </w:r>
            <w:proofErr w:type="spellStart"/>
            <w:r>
              <w:t>c</w:t>
            </w:r>
            <w:r>
              <w:t>ontrol</w:t>
            </w:r>
            <w:proofErr w:type="spellEnd"/>
            <w:r>
              <w:t xml:space="preserve"> </w:t>
            </w:r>
            <w:proofErr w:type="spellStart"/>
            <w:r>
              <w:t>q</w:t>
            </w:r>
            <w:r>
              <w:t>uestions</w:t>
            </w:r>
            <w:proofErr w:type="spellEnd"/>
          </w:p>
        </w:tc>
      </w:tr>
      <w:tr w:rsidR="00DE6B1D" w14:paraId="0086443A" w14:textId="77777777" w:rsidTr="00B6366C">
        <w:tc>
          <w:tcPr>
            <w:tcW w:w="2534" w:type="dxa"/>
          </w:tcPr>
          <w:p w14:paraId="0000000A" w14:textId="7A1002F7" w:rsidR="00DE6B1D" w:rsidRDefault="00074E36">
            <w:pPr>
              <w:rPr>
                <w:lang w:val="en-US"/>
              </w:rPr>
            </w:pPr>
            <w:r w:rsidRPr="00074E36">
              <w:rPr>
                <w:lang w:val="en-US"/>
              </w:rPr>
              <w:t>You were at the University Hospital Erlangen some time ago and were examined for suspected rheumati</w:t>
            </w:r>
            <w:r>
              <w:rPr>
                <w:lang w:val="en-US"/>
              </w:rPr>
              <w:t xml:space="preserve">c disease. </w:t>
            </w:r>
          </w:p>
          <w:p w14:paraId="534EBDB5" w14:textId="77777777" w:rsidR="00074E36" w:rsidRPr="00074E36" w:rsidRDefault="00074E36">
            <w:pPr>
              <w:rPr>
                <w:lang w:val="en-US"/>
              </w:rPr>
            </w:pPr>
          </w:p>
          <w:p w14:paraId="197DB1C5" w14:textId="77777777" w:rsidR="00074E36" w:rsidRPr="00074E36" w:rsidRDefault="00074E36" w:rsidP="00074E36">
            <w:pPr>
              <w:rPr>
                <w:lang w:val="en-US"/>
              </w:rPr>
            </w:pPr>
            <w:r w:rsidRPr="00074E36">
              <w:rPr>
                <w:lang w:val="en-US"/>
              </w:rPr>
              <w:t xml:space="preserve">"Could you please describe when your symptoms first appeared and what you have done since then?" </w:t>
            </w:r>
          </w:p>
          <w:p w14:paraId="0000000B" w14:textId="1418E108" w:rsidR="00DE6B1D" w:rsidRPr="00074E36" w:rsidRDefault="00DE6B1D">
            <w:pPr>
              <w:rPr>
                <w:lang w:val="en-US"/>
              </w:rPr>
            </w:pPr>
          </w:p>
        </w:tc>
        <w:tc>
          <w:tcPr>
            <w:tcW w:w="3131" w:type="dxa"/>
            <w:gridSpan w:val="2"/>
          </w:tcPr>
          <w:p w14:paraId="0000000C" w14:textId="77777777" w:rsidR="00DE6B1D" w:rsidRDefault="007F0C8B">
            <w:r>
              <w:t>Warm-up</w:t>
            </w:r>
          </w:p>
          <w:p w14:paraId="0000000D" w14:textId="77777777" w:rsidR="00DE6B1D" w:rsidRDefault="00DE6B1D"/>
          <w:p w14:paraId="0000000E" w14:textId="74BB0CDD" w:rsidR="00DE6B1D" w:rsidRPr="00074E36" w:rsidRDefault="007F0C8B">
            <w:pPr>
              <w:rPr>
                <w:lang w:val="en-US"/>
              </w:rPr>
            </w:pPr>
            <w:r w:rsidRPr="00074E36">
              <w:rPr>
                <w:lang w:val="en-US"/>
              </w:rPr>
              <w:t>Patient-</w:t>
            </w:r>
            <w:r w:rsidR="00074E36" w:rsidRPr="00074E36">
              <w:rPr>
                <w:lang w:val="en-US"/>
              </w:rPr>
              <w:t>j</w:t>
            </w:r>
            <w:r w:rsidRPr="00074E36">
              <w:rPr>
                <w:lang w:val="en-US"/>
              </w:rPr>
              <w:t>ourney</w:t>
            </w:r>
          </w:p>
          <w:p w14:paraId="0000000F" w14:textId="77777777" w:rsidR="00DE6B1D" w:rsidRPr="00074E36" w:rsidRDefault="00DE6B1D">
            <w:pPr>
              <w:rPr>
                <w:lang w:val="en-US"/>
              </w:rPr>
            </w:pPr>
          </w:p>
          <w:p w14:paraId="00000010" w14:textId="5F7585C9" w:rsidR="00DE6B1D" w:rsidRPr="00074E36" w:rsidRDefault="00074E36">
            <w:pPr>
              <w:rPr>
                <w:lang w:val="en-US"/>
              </w:rPr>
            </w:pPr>
            <w:r w:rsidRPr="00074E36">
              <w:rPr>
                <w:lang w:val="en-US"/>
              </w:rPr>
              <w:t>Path through the healthcare system</w:t>
            </w:r>
          </w:p>
          <w:p w14:paraId="00000011" w14:textId="77777777" w:rsidR="00DE6B1D" w:rsidRPr="00074E36" w:rsidRDefault="00DE6B1D">
            <w:pPr>
              <w:rPr>
                <w:lang w:val="en-US"/>
              </w:rPr>
            </w:pPr>
          </w:p>
          <w:p w14:paraId="00000012" w14:textId="49319836" w:rsidR="00DE6B1D" w:rsidRPr="00074E36" w:rsidRDefault="00074E36">
            <w:pPr>
              <w:rPr>
                <w:lang w:val="en-US"/>
              </w:rPr>
            </w:pPr>
            <w:r w:rsidRPr="00074E36">
              <w:rPr>
                <w:lang w:val="en-US"/>
              </w:rPr>
              <w:t>General practitioner's office</w:t>
            </w:r>
          </w:p>
          <w:p w14:paraId="00000013" w14:textId="77777777" w:rsidR="00DE6B1D" w:rsidRPr="00074E36" w:rsidRDefault="00DE6B1D">
            <w:pPr>
              <w:rPr>
                <w:lang w:val="en-US"/>
              </w:rPr>
            </w:pPr>
          </w:p>
          <w:p w14:paraId="00000014" w14:textId="739A08F6" w:rsidR="00DE6B1D" w:rsidRPr="00074E36" w:rsidRDefault="00074E36">
            <w:pPr>
              <w:rPr>
                <w:lang w:val="en-US"/>
              </w:rPr>
            </w:pPr>
            <w:r w:rsidRPr="00074E36">
              <w:rPr>
                <w:lang w:val="en-US"/>
              </w:rPr>
              <w:t>Specialist p</w:t>
            </w:r>
            <w:r>
              <w:rPr>
                <w:lang w:val="en-US"/>
              </w:rPr>
              <w:t xml:space="preserve">ractice </w:t>
            </w:r>
          </w:p>
          <w:p w14:paraId="00000015" w14:textId="77777777" w:rsidR="00DE6B1D" w:rsidRPr="00074E36" w:rsidRDefault="00DE6B1D">
            <w:pPr>
              <w:rPr>
                <w:lang w:val="en-US"/>
              </w:rPr>
            </w:pPr>
          </w:p>
          <w:p w14:paraId="00000016" w14:textId="77777777" w:rsidR="00DE6B1D" w:rsidRPr="00074E36" w:rsidRDefault="00DE6B1D">
            <w:pPr>
              <w:rPr>
                <w:lang w:val="en-US"/>
              </w:rPr>
            </w:pPr>
          </w:p>
        </w:tc>
        <w:tc>
          <w:tcPr>
            <w:tcW w:w="6434" w:type="dxa"/>
            <w:gridSpan w:val="2"/>
            <w:tcBorders>
              <w:bottom w:val="single" w:sz="4" w:space="0" w:color="000000"/>
            </w:tcBorders>
          </w:tcPr>
          <w:p w14:paraId="0536C525" w14:textId="77777777" w:rsidR="00074E36" w:rsidRDefault="00074E36">
            <w:pPr>
              <w:rPr>
                <w:lang w:val="en-US"/>
              </w:rPr>
            </w:pPr>
            <w:r>
              <w:rPr>
                <w:lang w:val="en-US"/>
              </w:rPr>
              <w:t xml:space="preserve">- </w:t>
            </w:r>
            <w:r w:rsidRPr="00074E36">
              <w:rPr>
                <w:lang w:val="en-US"/>
              </w:rPr>
              <w:t xml:space="preserve">When did you first notice that something was wrong? </w:t>
            </w:r>
          </w:p>
          <w:p w14:paraId="2AEE9F98" w14:textId="77777777" w:rsidR="00074E36" w:rsidRDefault="00074E36">
            <w:pPr>
              <w:rPr>
                <w:lang w:val="en-US"/>
              </w:rPr>
            </w:pPr>
            <w:r w:rsidRPr="00074E36">
              <w:rPr>
                <w:lang w:val="en-US"/>
              </w:rPr>
              <w:t xml:space="preserve">- How did you find information? </w:t>
            </w:r>
          </w:p>
          <w:p w14:paraId="3EEFCFCD" w14:textId="77777777" w:rsidR="00074E36" w:rsidRDefault="00074E36">
            <w:pPr>
              <w:rPr>
                <w:lang w:val="en-US"/>
              </w:rPr>
            </w:pPr>
            <w:r w:rsidRPr="00074E36">
              <w:rPr>
                <w:lang w:val="en-US"/>
              </w:rPr>
              <w:t xml:space="preserve">- Who did you talk to about it? </w:t>
            </w:r>
          </w:p>
          <w:p w14:paraId="200699D4" w14:textId="1F6D4B55" w:rsidR="00074E36" w:rsidRPr="00074E36" w:rsidRDefault="00074E36">
            <w:pPr>
              <w:rPr>
                <w:lang w:val="en-US"/>
              </w:rPr>
            </w:pPr>
            <w:r w:rsidRPr="00074E36">
              <w:rPr>
                <w:lang w:val="en-US"/>
              </w:rPr>
              <w:t>- Were you at the general practitioner's office?</w:t>
            </w:r>
          </w:p>
          <w:p w14:paraId="0A6D9938" w14:textId="77777777" w:rsidR="004A0E36" w:rsidRDefault="004A0E36" w:rsidP="00074E36">
            <w:pPr>
              <w:rPr>
                <w:lang w:val="en-US"/>
              </w:rPr>
            </w:pPr>
            <w:r w:rsidRPr="004A0E36">
              <w:rPr>
                <w:lang w:val="en-US"/>
              </w:rPr>
              <w:t xml:space="preserve">- How many hours have you been absent from work in the last 7 days due to health reasons? (Indicate in hours) </w:t>
            </w:r>
          </w:p>
          <w:p w14:paraId="5361900C" w14:textId="77777777" w:rsidR="004A0E36" w:rsidRDefault="004A0E36" w:rsidP="00074E36">
            <w:pPr>
              <w:rPr>
                <w:lang w:val="en-US"/>
              </w:rPr>
            </w:pPr>
            <w:r w:rsidRPr="004A0E36">
              <w:rPr>
                <w:lang w:val="en-US"/>
              </w:rPr>
              <w:t xml:space="preserve">- How many hours did you actually work in the last 7 days? </w:t>
            </w:r>
          </w:p>
          <w:p w14:paraId="7A4378B4" w14:textId="77777777" w:rsidR="004A0E36" w:rsidRDefault="004A0E36" w:rsidP="004A0E36">
            <w:pPr>
              <w:rPr>
                <w:lang w:val="en-US"/>
              </w:rPr>
            </w:pPr>
            <w:r w:rsidRPr="004A0E36">
              <w:rPr>
                <w:lang w:val="en-US"/>
              </w:rPr>
              <w:t xml:space="preserve">- How much have your health problems affected your productivity at work in the last seven days? </w:t>
            </w:r>
          </w:p>
          <w:p w14:paraId="3B92842D" w14:textId="77777777" w:rsidR="004A0E36" w:rsidRDefault="004A0E36" w:rsidP="004A0E36">
            <w:pPr>
              <w:rPr>
                <w:lang w:val="en-US"/>
              </w:rPr>
            </w:pPr>
            <w:r w:rsidRPr="004A0E36">
              <w:rPr>
                <w:lang w:val="en-US"/>
              </w:rPr>
              <w:t xml:space="preserve">0 (not at all) - 10 (very much) </w:t>
            </w:r>
          </w:p>
          <w:p w14:paraId="43B0A81B" w14:textId="77777777" w:rsidR="004A0E36" w:rsidRDefault="004A0E36" w:rsidP="004A0E36">
            <w:pPr>
              <w:rPr>
                <w:lang w:val="en-US"/>
              </w:rPr>
            </w:pPr>
            <w:r w:rsidRPr="004A0E36">
              <w:rPr>
                <w:lang w:val="en-US"/>
              </w:rPr>
              <w:t xml:space="preserve">- In your opinion, how important is it to find out early if you have a disease or not? </w:t>
            </w:r>
          </w:p>
          <w:p w14:paraId="5C420821" w14:textId="77777777" w:rsidR="004A0E36" w:rsidRDefault="004A0E36" w:rsidP="004A0E36">
            <w:pPr>
              <w:rPr>
                <w:lang w:val="en-US"/>
              </w:rPr>
            </w:pPr>
            <w:r w:rsidRPr="004A0E36">
              <w:rPr>
                <w:lang w:val="en-US"/>
              </w:rPr>
              <w:t xml:space="preserve">1 (not at all important) - 10 (very important) </w:t>
            </w:r>
          </w:p>
          <w:p w14:paraId="401D744E" w14:textId="77777777" w:rsidR="004A0E36" w:rsidRDefault="004A0E36" w:rsidP="004A0E36">
            <w:pPr>
              <w:rPr>
                <w:lang w:val="en-US"/>
              </w:rPr>
            </w:pPr>
            <w:r w:rsidRPr="004A0E36">
              <w:rPr>
                <w:lang w:val="en-US"/>
              </w:rPr>
              <w:t xml:space="preserve">- What effects does early knowledge of your diagnosis have on your daily life? </w:t>
            </w:r>
          </w:p>
          <w:p w14:paraId="00000025" w14:textId="6C3ECBCD" w:rsidR="00DE6B1D" w:rsidRPr="004A0E36" w:rsidRDefault="004A0E36" w:rsidP="004A0E36">
            <w:pPr>
              <w:rPr>
                <w:lang w:val="en-US"/>
              </w:rPr>
            </w:pPr>
            <w:r w:rsidRPr="004A0E36">
              <w:rPr>
                <w:lang w:val="en-US"/>
              </w:rPr>
              <w:t>1 (no effects) - 10 (very large effects)</w:t>
            </w:r>
          </w:p>
          <w:p w14:paraId="0000002A" w14:textId="45039F7D" w:rsidR="00DE6B1D" w:rsidRPr="007F0C8B" w:rsidRDefault="00DE6B1D"/>
        </w:tc>
        <w:tc>
          <w:tcPr>
            <w:tcW w:w="2178" w:type="dxa"/>
            <w:tcBorders>
              <w:bottom w:val="single" w:sz="4" w:space="0" w:color="000000"/>
            </w:tcBorders>
          </w:tcPr>
          <w:p w14:paraId="0000002C" w14:textId="4C8450C9" w:rsidR="00DE6B1D" w:rsidRPr="004A0E36" w:rsidRDefault="004A0E36">
            <w:pPr>
              <w:shd w:val="clear" w:color="auto" w:fill="FFFFFF"/>
              <w:rPr>
                <w:lang w:val="en-US"/>
              </w:rPr>
            </w:pPr>
            <w:r w:rsidRPr="004A0E36">
              <w:rPr>
                <w:lang w:val="en-US"/>
              </w:rPr>
              <w:t>Can you tell me more about that? And then? What was that like for you? How do you see that? Can you please go into more detail? Could you give me an example? What exactly do you mean?</w:t>
            </w:r>
          </w:p>
          <w:p w14:paraId="0000002D" w14:textId="77777777" w:rsidR="00DE6B1D" w:rsidRDefault="00DE6B1D">
            <w:pPr>
              <w:shd w:val="clear" w:color="auto" w:fill="FFFFFF"/>
            </w:pPr>
          </w:p>
          <w:p w14:paraId="00000039" w14:textId="77777777" w:rsidR="00DE6B1D" w:rsidRDefault="00DE6B1D">
            <w:pPr>
              <w:shd w:val="clear" w:color="auto" w:fill="FFFFFF"/>
            </w:pPr>
          </w:p>
          <w:p w14:paraId="0000003A" w14:textId="77777777" w:rsidR="00DE6B1D" w:rsidRDefault="00DE6B1D">
            <w:pPr>
              <w:shd w:val="clear" w:color="auto" w:fill="FFFFFF"/>
            </w:pPr>
          </w:p>
          <w:p w14:paraId="0000003B" w14:textId="77777777" w:rsidR="00DE6B1D" w:rsidRDefault="00DE6B1D">
            <w:pPr>
              <w:shd w:val="clear" w:color="auto" w:fill="FFFFFF"/>
            </w:pPr>
          </w:p>
        </w:tc>
      </w:tr>
      <w:tr w:rsidR="00DE6B1D" w14:paraId="39F40F7B" w14:textId="77777777" w:rsidTr="00B6366C">
        <w:tc>
          <w:tcPr>
            <w:tcW w:w="2534" w:type="dxa"/>
          </w:tcPr>
          <w:p w14:paraId="0000003E" w14:textId="41C291A1" w:rsidR="00DE6B1D" w:rsidRPr="004A0E36" w:rsidRDefault="004A0E36">
            <w:pPr>
              <w:rPr>
                <w:lang w:val="en-US"/>
              </w:rPr>
            </w:pPr>
            <w:r w:rsidRPr="004A0E36">
              <w:rPr>
                <w:lang w:val="en-US"/>
              </w:rPr>
              <w:t xml:space="preserve">During your visit to the rheumatology clinic at the </w:t>
            </w:r>
            <w:r>
              <w:rPr>
                <w:lang w:val="en-US"/>
              </w:rPr>
              <w:t>university hospital</w:t>
            </w:r>
            <w:r w:rsidRPr="004A0E36">
              <w:rPr>
                <w:lang w:val="en-US"/>
              </w:rPr>
              <w:t xml:space="preserve"> Erlangen, you used the website Rheumatic? Please remember. How did that happen?</w:t>
            </w:r>
          </w:p>
        </w:tc>
        <w:tc>
          <w:tcPr>
            <w:tcW w:w="3131" w:type="dxa"/>
            <w:gridSpan w:val="2"/>
          </w:tcPr>
          <w:p w14:paraId="7828AC7E" w14:textId="40A2B744" w:rsidR="004A0E36" w:rsidRDefault="004A0E36">
            <w:r>
              <w:t xml:space="preserve">Motivation </w:t>
            </w:r>
          </w:p>
          <w:p w14:paraId="1892495D" w14:textId="77777777" w:rsidR="00B6366C" w:rsidRDefault="00B6366C">
            <w:pPr>
              <w:rPr>
                <w:lang w:val="en-US"/>
              </w:rPr>
            </w:pPr>
          </w:p>
          <w:p w14:paraId="3D5D7941" w14:textId="7906E529" w:rsidR="004A0E36" w:rsidRPr="004A0E36" w:rsidRDefault="004A0E36">
            <w:pPr>
              <w:rPr>
                <w:lang w:val="en-US"/>
              </w:rPr>
            </w:pPr>
            <w:r w:rsidRPr="004A0E36">
              <w:rPr>
                <w:lang w:val="en-US"/>
              </w:rPr>
              <w:t>Ex</w:t>
            </w:r>
            <w:r>
              <w:rPr>
                <w:lang w:val="en-US"/>
              </w:rPr>
              <w:t xml:space="preserve">pectations </w:t>
            </w:r>
          </w:p>
          <w:p w14:paraId="548DF395" w14:textId="77777777" w:rsidR="00B6366C" w:rsidRDefault="00B6366C">
            <w:pPr>
              <w:rPr>
                <w:lang w:val="en-US"/>
              </w:rPr>
            </w:pPr>
          </w:p>
          <w:p w14:paraId="56548444" w14:textId="04809983" w:rsidR="004A0E36" w:rsidRDefault="004A0E36">
            <w:pPr>
              <w:rPr>
                <w:lang w:val="en-US"/>
              </w:rPr>
            </w:pPr>
            <w:r w:rsidRPr="004A0E36">
              <w:rPr>
                <w:lang w:val="en-US"/>
              </w:rPr>
              <w:t>Expected changes</w:t>
            </w:r>
          </w:p>
          <w:p w14:paraId="2BAD6956" w14:textId="77777777" w:rsidR="00B6366C" w:rsidRDefault="00B6366C">
            <w:pPr>
              <w:rPr>
                <w:lang w:val="en-US"/>
              </w:rPr>
            </w:pPr>
          </w:p>
          <w:p w14:paraId="00000045" w14:textId="64C66F6C" w:rsidR="00DE6B1D" w:rsidRPr="00B6366C" w:rsidRDefault="004A0E36">
            <w:pPr>
              <w:rPr>
                <w:lang w:val="en-US"/>
              </w:rPr>
            </w:pPr>
            <w:r w:rsidRPr="004A0E36">
              <w:rPr>
                <w:lang w:val="en-US"/>
              </w:rPr>
              <w:t>Own attitude</w:t>
            </w:r>
          </w:p>
        </w:tc>
        <w:tc>
          <w:tcPr>
            <w:tcW w:w="6434" w:type="dxa"/>
            <w:gridSpan w:val="2"/>
            <w:tcBorders>
              <w:bottom w:val="single" w:sz="4" w:space="0" w:color="auto"/>
            </w:tcBorders>
          </w:tcPr>
          <w:p w14:paraId="7A999163" w14:textId="77777777" w:rsidR="00B6366C" w:rsidRDefault="00B6366C">
            <w:pPr>
              <w:rPr>
                <w:lang w:val="en-US"/>
              </w:rPr>
            </w:pPr>
            <w:r>
              <w:rPr>
                <w:lang w:val="en-US"/>
              </w:rPr>
              <w:t xml:space="preserve">- </w:t>
            </w:r>
            <w:r w:rsidRPr="00B6366C">
              <w:rPr>
                <w:lang w:val="en-US"/>
              </w:rPr>
              <w:t xml:space="preserve">How were you informed about the website? </w:t>
            </w:r>
          </w:p>
          <w:p w14:paraId="42F4BCC2" w14:textId="77777777" w:rsidR="00B6366C" w:rsidRDefault="00B6366C">
            <w:pPr>
              <w:rPr>
                <w:lang w:val="en-US"/>
              </w:rPr>
            </w:pPr>
            <w:r w:rsidRPr="00B6366C">
              <w:rPr>
                <w:lang w:val="en-US"/>
              </w:rPr>
              <w:t xml:space="preserve">- What were your original expectations? What did you think </w:t>
            </w:r>
            <w:proofErr w:type="gramStart"/>
            <w:r w:rsidRPr="00B6366C">
              <w:rPr>
                <w:lang w:val="en-US"/>
              </w:rPr>
              <w:t>it</w:t>
            </w:r>
            <w:proofErr w:type="gramEnd"/>
            <w:r w:rsidRPr="00B6366C">
              <w:rPr>
                <w:lang w:val="en-US"/>
              </w:rPr>
              <w:t xml:space="preserve"> </w:t>
            </w:r>
            <w:r>
              <w:rPr>
                <w:lang w:val="en-US"/>
              </w:rPr>
              <w:t xml:space="preserve"> </w:t>
            </w:r>
          </w:p>
          <w:p w14:paraId="67FE3581" w14:textId="488F003C" w:rsidR="00B6366C" w:rsidRDefault="00B6366C">
            <w:pPr>
              <w:rPr>
                <w:lang w:val="en-US"/>
              </w:rPr>
            </w:pPr>
            <w:r>
              <w:rPr>
                <w:lang w:val="en-US"/>
              </w:rPr>
              <w:t xml:space="preserve">   </w:t>
            </w:r>
            <w:r w:rsidRPr="00B6366C">
              <w:rPr>
                <w:lang w:val="en-US"/>
              </w:rPr>
              <w:t xml:space="preserve">would be like? </w:t>
            </w:r>
          </w:p>
          <w:p w14:paraId="0000004B" w14:textId="7185F38D" w:rsidR="00DE6B1D" w:rsidRPr="00B6366C" w:rsidRDefault="00B6366C" w:rsidP="00B6366C">
            <w:pPr>
              <w:rPr>
                <w:lang w:val="en-US"/>
              </w:rPr>
            </w:pPr>
            <w:r w:rsidRPr="00B6366C">
              <w:rPr>
                <w:lang w:val="en-US"/>
              </w:rPr>
              <w:t>- Did you also have any concerns?</w:t>
            </w:r>
          </w:p>
          <w:p w14:paraId="3900B403" w14:textId="77777777" w:rsidR="00B6366C" w:rsidRDefault="00B6366C">
            <w:pPr>
              <w:rPr>
                <w:lang w:val="en-US"/>
              </w:rPr>
            </w:pPr>
            <w:r>
              <w:rPr>
                <w:lang w:val="en-US"/>
              </w:rPr>
              <w:t xml:space="preserve">- </w:t>
            </w:r>
            <w:r w:rsidRPr="00B6366C">
              <w:rPr>
                <w:lang w:val="en-US"/>
              </w:rPr>
              <w:t xml:space="preserve">How would you describe your attitude towards digitalization </w:t>
            </w:r>
          </w:p>
          <w:p w14:paraId="0000004D" w14:textId="78F280D2" w:rsidR="00DE6B1D" w:rsidRPr="00B6366C" w:rsidRDefault="00B6366C">
            <w:pPr>
              <w:rPr>
                <w:lang w:val="en-US"/>
              </w:rPr>
            </w:pPr>
            <w:r>
              <w:rPr>
                <w:lang w:val="en-US"/>
              </w:rPr>
              <w:t xml:space="preserve">  </w:t>
            </w:r>
            <w:r w:rsidRPr="00B6366C">
              <w:rPr>
                <w:lang w:val="en-US"/>
              </w:rPr>
              <w:t>or technology? (Are you always up to date? Or not really?)</w:t>
            </w:r>
          </w:p>
          <w:p w14:paraId="0000004F" w14:textId="3F07B56F" w:rsidR="00DE6B1D" w:rsidRDefault="00B6366C">
            <w:pPr>
              <w:rPr>
                <w:lang w:val="en-US"/>
              </w:rPr>
            </w:pPr>
            <w:r>
              <w:rPr>
                <w:lang w:val="en-US"/>
              </w:rPr>
              <w:t xml:space="preserve">- </w:t>
            </w:r>
            <w:r w:rsidRPr="00B6366C">
              <w:rPr>
                <w:lang w:val="en-US"/>
              </w:rPr>
              <w:t>How easy or difficult is it for you to learn new technologies?</w:t>
            </w:r>
          </w:p>
          <w:p w14:paraId="14063FA0" w14:textId="77777777" w:rsidR="00B6366C" w:rsidRDefault="00B6366C">
            <w:pPr>
              <w:rPr>
                <w:lang w:val="en-US"/>
              </w:rPr>
            </w:pPr>
            <w:r>
              <w:rPr>
                <w:lang w:val="en-US"/>
              </w:rPr>
              <w:t xml:space="preserve">- </w:t>
            </w:r>
            <w:r w:rsidRPr="00B6366C">
              <w:rPr>
                <w:lang w:val="en-US"/>
              </w:rPr>
              <w:t xml:space="preserve">Have you ever used technology or digitalization in your </w:t>
            </w:r>
          </w:p>
          <w:p w14:paraId="25C83FDD" w14:textId="4135C29B" w:rsidR="00B6366C" w:rsidRPr="00B6366C" w:rsidRDefault="00B6366C">
            <w:pPr>
              <w:rPr>
                <w:lang w:val="en-US"/>
              </w:rPr>
            </w:pPr>
            <w:r>
              <w:rPr>
                <w:lang w:val="en-US"/>
              </w:rPr>
              <w:t xml:space="preserve">  </w:t>
            </w:r>
            <w:r w:rsidRPr="00B6366C">
              <w:rPr>
                <w:lang w:val="en-US"/>
              </w:rPr>
              <w:t>healthcare? (in rheumatology?)</w:t>
            </w:r>
          </w:p>
          <w:p w14:paraId="00000051" w14:textId="367DDC4D" w:rsidR="00DE6B1D" w:rsidRDefault="00DE6B1D"/>
          <w:p w14:paraId="00000052" w14:textId="77777777" w:rsidR="00DE6B1D" w:rsidRDefault="00DE6B1D"/>
          <w:p w14:paraId="00000053" w14:textId="77777777" w:rsidR="00DE6B1D" w:rsidRDefault="00DE6B1D"/>
          <w:p w14:paraId="00000054" w14:textId="77777777" w:rsidR="00DE6B1D" w:rsidRDefault="00DE6B1D"/>
          <w:p w14:paraId="00000055" w14:textId="77777777" w:rsidR="00DE6B1D" w:rsidRDefault="00DE6B1D"/>
          <w:p w14:paraId="00000056" w14:textId="77777777" w:rsidR="00DE6B1D" w:rsidRDefault="00DE6B1D"/>
          <w:p w14:paraId="00000057" w14:textId="77777777" w:rsidR="00DE6B1D" w:rsidRDefault="00DE6B1D"/>
          <w:p w14:paraId="00000058" w14:textId="77777777" w:rsidR="00DE6B1D" w:rsidRDefault="00DE6B1D"/>
          <w:p w14:paraId="0000005C" w14:textId="77777777" w:rsidR="00DE6B1D" w:rsidRDefault="00DE6B1D"/>
          <w:p w14:paraId="0000005D" w14:textId="77777777" w:rsidR="00DE6B1D" w:rsidRDefault="00DE6B1D"/>
          <w:p w14:paraId="0000005E" w14:textId="77777777" w:rsidR="00DE6B1D" w:rsidRDefault="00DE6B1D"/>
        </w:tc>
        <w:tc>
          <w:tcPr>
            <w:tcW w:w="2178" w:type="dxa"/>
            <w:vMerge w:val="restart"/>
            <w:tcBorders>
              <w:bottom w:val="nil"/>
            </w:tcBorders>
          </w:tcPr>
          <w:p w14:paraId="58DEE6A3" w14:textId="77777777" w:rsidR="00DE6B1D" w:rsidRDefault="00B6366C" w:rsidP="00B6366C">
            <w:pPr>
              <w:pBdr>
                <w:top w:val="nil"/>
                <w:left w:val="nil"/>
                <w:bottom w:val="nil"/>
                <w:right w:val="nil"/>
                <w:between w:val="nil"/>
              </w:pBdr>
              <w:shd w:val="clear" w:color="auto" w:fill="FFFFFF"/>
              <w:rPr>
                <w:lang w:val="en-US"/>
              </w:rPr>
            </w:pPr>
            <w:r w:rsidRPr="00B6366C">
              <w:rPr>
                <w:lang w:val="en-US"/>
              </w:rPr>
              <w:lastRenderedPageBreak/>
              <w:t xml:space="preserve">Can you tell me more about that? And then? What was that like for you? How do you see that? Can you please go into more detail? Could you give me an </w:t>
            </w:r>
            <w:r w:rsidRPr="00B6366C">
              <w:rPr>
                <w:lang w:val="en-US"/>
              </w:rPr>
              <w:lastRenderedPageBreak/>
              <w:t xml:space="preserve">example? What exactly do you mean? </w:t>
            </w:r>
          </w:p>
          <w:p w14:paraId="72615B55" w14:textId="77777777" w:rsidR="00B6366C" w:rsidRDefault="00B6366C" w:rsidP="00B6366C">
            <w:pPr>
              <w:pBdr>
                <w:top w:val="nil"/>
                <w:left w:val="nil"/>
                <w:bottom w:val="nil"/>
                <w:right w:val="nil"/>
                <w:between w:val="nil"/>
              </w:pBdr>
              <w:shd w:val="clear" w:color="auto" w:fill="FFFFFF"/>
            </w:pPr>
          </w:p>
          <w:p w14:paraId="5556FE92" w14:textId="77777777" w:rsidR="00B6366C" w:rsidRDefault="00B6366C" w:rsidP="00B6366C">
            <w:pPr>
              <w:pBdr>
                <w:top w:val="nil"/>
                <w:left w:val="nil"/>
                <w:bottom w:val="nil"/>
                <w:right w:val="nil"/>
                <w:between w:val="nil"/>
              </w:pBdr>
              <w:shd w:val="clear" w:color="auto" w:fill="FFFFFF"/>
            </w:pPr>
          </w:p>
          <w:p w14:paraId="5B83662D" w14:textId="77777777" w:rsidR="00B6366C" w:rsidRDefault="00B6366C" w:rsidP="00B6366C">
            <w:pPr>
              <w:pBdr>
                <w:top w:val="nil"/>
                <w:left w:val="nil"/>
                <w:bottom w:val="nil"/>
                <w:right w:val="nil"/>
                <w:between w:val="nil"/>
              </w:pBdr>
              <w:shd w:val="clear" w:color="auto" w:fill="FFFFFF"/>
            </w:pPr>
          </w:p>
          <w:p w14:paraId="51F8DD10" w14:textId="77777777" w:rsidR="00B6366C" w:rsidRDefault="00B6366C" w:rsidP="00B6366C">
            <w:pPr>
              <w:pBdr>
                <w:top w:val="nil"/>
                <w:left w:val="nil"/>
                <w:bottom w:val="nil"/>
                <w:right w:val="nil"/>
                <w:between w:val="nil"/>
              </w:pBdr>
              <w:shd w:val="clear" w:color="auto" w:fill="FFFFFF"/>
            </w:pPr>
          </w:p>
          <w:p w14:paraId="2F8989F8" w14:textId="77777777" w:rsidR="00B6366C" w:rsidRDefault="00B6366C" w:rsidP="00B6366C">
            <w:pPr>
              <w:pBdr>
                <w:top w:val="nil"/>
                <w:left w:val="nil"/>
                <w:bottom w:val="nil"/>
                <w:right w:val="nil"/>
                <w:between w:val="nil"/>
              </w:pBdr>
              <w:shd w:val="clear" w:color="auto" w:fill="FFFFFF"/>
            </w:pPr>
          </w:p>
          <w:p w14:paraId="798291F0" w14:textId="77777777" w:rsidR="00B6366C" w:rsidRDefault="00B6366C" w:rsidP="00B6366C">
            <w:pPr>
              <w:pBdr>
                <w:top w:val="nil"/>
                <w:left w:val="nil"/>
                <w:bottom w:val="nil"/>
                <w:right w:val="nil"/>
                <w:between w:val="nil"/>
              </w:pBdr>
              <w:shd w:val="clear" w:color="auto" w:fill="FFFFFF"/>
            </w:pPr>
          </w:p>
          <w:p w14:paraId="3AB3526D" w14:textId="77777777" w:rsidR="00B6366C" w:rsidRDefault="00B6366C" w:rsidP="00B6366C">
            <w:pPr>
              <w:pBdr>
                <w:top w:val="nil"/>
                <w:left w:val="nil"/>
                <w:bottom w:val="nil"/>
                <w:right w:val="nil"/>
                <w:between w:val="nil"/>
              </w:pBdr>
              <w:shd w:val="clear" w:color="auto" w:fill="FFFFFF"/>
            </w:pPr>
          </w:p>
          <w:p w14:paraId="00000094" w14:textId="21259AE0" w:rsidR="00B6366C" w:rsidRDefault="00B6366C" w:rsidP="00B6366C">
            <w:pPr>
              <w:pBdr>
                <w:top w:val="nil"/>
                <w:left w:val="nil"/>
                <w:bottom w:val="nil"/>
                <w:right w:val="nil"/>
                <w:between w:val="nil"/>
              </w:pBdr>
              <w:shd w:val="clear" w:color="auto" w:fill="FFFFFF"/>
            </w:pPr>
          </w:p>
        </w:tc>
      </w:tr>
      <w:tr w:rsidR="00DE6B1D" w14:paraId="6302B42E" w14:textId="77777777" w:rsidTr="00B6366C">
        <w:tc>
          <w:tcPr>
            <w:tcW w:w="2534" w:type="dxa"/>
          </w:tcPr>
          <w:p w14:paraId="00000096" w14:textId="097C6DD3" w:rsidR="00DE6B1D" w:rsidRPr="00AE13C1" w:rsidRDefault="00AE13C1">
            <w:pPr>
              <w:rPr>
                <w:lang w:val="en-US"/>
              </w:rPr>
            </w:pPr>
            <w:r w:rsidRPr="00AE13C1">
              <w:rPr>
                <w:lang w:val="en-US"/>
              </w:rPr>
              <w:lastRenderedPageBreak/>
              <w:t>How did you find the website?</w:t>
            </w:r>
          </w:p>
        </w:tc>
        <w:tc>
          <w:tcPr>
            <w:tcW w:w="3131" w:type="dxa"/>
            <w:gridSpan w:val="2"/>
          </w:tcPr>
          <w:p w14:paraId="43CDF61B" w14:textId="77777777" w:rsidR="00AE13C1" w:rsidRDefault="00AE13C1">
            <w:pPr>
              <w:rPr>
                <w:lang w:val="en-US"/>
              </w:rPr>
            </w:pPr>
            <w:r w:rsidRPr="00AE13C1">
              <w:rPr>
                <w:lang w:val="en-US"/>
              </w:rPr>
              <w:t>User experience</w:t>
            </w:r>
          </w:p>
          <w:p w14:paraId="4880FEA1" w14:textId="77777777" w:rsidR="00AE13C1" w:rsidRDefault="00AE13C1">
            <w:pPr>
              <w:rPr>
                <w:lang w:val="en-US"/>
              </w:rPr>
            </w:pPr>
            <w:r w:rsidRPr="00AE13C1">
              <w:rPr>
                <w:lang w:val="en-US"/>
              </w:rPr>
              <w:t>Usage behavior,</w:t>
            </w:r>
          </w:p>
          <w:p w14:paraId="014D3CA8" w14:textId="77777777" w:rsidR="00AE13C1" w:rsidRDefault="00AE13C1">
            <w:pPr>
              <w:rPr>
                <w:lang w:val="en-US"/>
              </w:rPr>
            </w:pPr>
            <w:r w:rsidRPr="00AE13C1">
              <w:rPr>
                <w:lang w:val="en-US"/>
              </w:rPr>
              <w:t>User-friendliness</w:t>
            </w:r>
          </w:p>
          <w:p w14:paraId="6DB16172" w14:textId="77777777" w:rsidR="00AE13C1" w:rsidRDefault="00AE13C1">
            <w:pPr>
              <w:rPr>
                <w:lang w:val="en-US"/>
              </w:rPr>
            </w:pPr>
            <w:r w:rsidRPr="00AE13C1">
              <w:rPr>
                <w:lang w:val="en-US"/>
              </w:rPr>
              <w:t>Handling</w:t>
            </w:r>
          </w:p>
          <w:p w14:paraId="1A2443A3" w14:textId="77777777" w:rsidR="00AE13C1" w:rsidRDefault="00AE13C1">
            <w:pPr>
              <w:rPr>
                <w:lang w:val="en-US"/>
              </w:rPr>
            </w:pPr>
            <w:r w:rsidRPr="00AE13C1">
              <w:rPr>
                <w:lang w:val="en-US"/>
              </w:rPr>
              <w:t>Visual, haptic aspects Comparison</w:t>
            </w:r>
          </w:p>
          <w:p w14:paraId="6FD621E8" w14:textId="77777777" w:rsidR="00AE13C1" w:rsidRDefault="00AE13C1">
            <w:pPr>
              <w:rPr>
                <w:lang w:val="en-US"/>
              </w:rPr>
            </w:pPr>
            <w:r w:rsidRPr="00AE13C1">
              <w:rPr>
                <w:lang w:val="en-US"/>
              </w:rPr>
              <w:t>Expectations vs. reality</w:t>
            </w:r>
          </w:p>
          <w:p w14:paraId="3196163F" w14:textId="333ABFA0" w:rsidR="00AE13C1" w:rsidRPr="00AE13C1" w:rsidRDefault="00AE13C1">
            <w:pPr>
              <w:rPr>
                <w:lang w:val="en-US"/>
              </w:rPr>
            </w:pPr>
            <w:r w:rsidRPr="00AE13C1">
              <w:rPr>
                <w:lang w:val="en-US"/>
              </w:rPr>
              <w:t>Effort</w:t>
            </w:r>
          </w:p>
          <w:p w14:paraId="000000A6" w14:textId="77777777" w:rsidR="00DE6B1D" w:rsidRDefault="00DE6B1D"/>
          <w:p w14:paraId="000000A7" w14:textId="77777777" w:rsidR="00DE6B1D" w:rsidRDefault="00DE6B1D"/>
          <w:p w14:paraId="000000A8" w14:textId="77777777" w:rsidR="00DE6B1D" w:rsidRDefault="00DE6B1D"/>
        </w:tc>
        <w:tc>
          <w:tcPr>
            <w:tcW w:w="6434" w:type="dxa"/>
            <w:gridSpan w:val="2"/>
            <w:tcBorders>
              <w:top w:val="single" w:sz="4" w:space="0" w:color="auto"/>
            </w:tcBorders>
          </w:tcPr>
          <w:p w14:paraId="2ECFABBE" w14:textId="77777777" w:rsidR="00AE13C1" w:rsidRDefault="00AE13C1">
            <w:pPr>
              <w:rPr>
                <w:lang w:val="en-US"/>
              </w:rPr>
            </w:pPr>
            <w:r>
              <w:rPr>
                <w:lang w:val="en-US"/>
              </w:rPr>
              <w:t xml:space="preserve">- </w:t>
            </w:r>
            <w:r w:rsidRPr="00AE13C1">
              <w:rPr>
                <w:lang w:val="en-US"/>
              </w:rPr>
              <w:t xml:space="preserve">How long did it take to complete? </w:t>
            </w:r>
          </w:p>
          <w:p w14:paraId="0B1D4646" w14:textId="77777777" w:rsidR="00AE13C1" w:rsidRDefault="00AE13C1">
            <w:pPr>
              <w:rPr>
                <w:lang w:val="en-US"/>
              </w:rPr>
            </w:pPr>
            <w:r w:rsidRPr="00AE13C1">
              <w:rPr>
                <w:lang w:val="en-US"/>
              </w:rPr>
              <w:t>- Did you understand everything? Were there any</w:t>
            </w:r>
            <w:r>
              <w:rPr>
                <w:lang w:val="en-US"/>
              </w:rPr>
              <w:t xml:space="preserve">thing  </w:t>
            </w:r>
          </w:p>
          <w:p w14:paraId="37301579" w14:textId="75ECEA5D" w:rsidR="00AE13C1" w:rsidRDefault="00AE13C1">
            <w:pPr>
              <w:rPr>
                <w:lang w:val="en-US"/>
              </w:rPr>
            </w:pPr>
            <w:r>
              <w:rPr>
                <w:lang w:val="en-US"/>
              </w:rPr>
              <w:t xml:space="preserve">  unclear</w:t>
            </w:r>
            <w:r w:rsidRPr="00AE13C1">
              <w:rPr>
                <w:lang w:val="en-US"/>
              </w:rPr>
              <w:t xml:space="preserve">? </w:t>
            </w:r>
          </w:p>
          <w:p w14:paraId="05AEF187" w14:textId="77777777" w:rsidR="00AE13C1" w:rsidRDefault="00AE13C1">
            <w:pPr>
              <w:rPr>
                <w:lang w:val="en-US"/>
              </w:rPr>
            </w:pPr>
            <w:r w:rsidRPr="00AE13C1">
              <w:rPr>
                <w:lang w:val="en-US"/>
              </w:rPr>
              <w:t xml:space="preserve">- Did you always know what you were supposed to do? </w:t>
            </w:r>
          </w:p>
          <w:p w14:paraId="475D075C" w14:textId="77777777" w:rsidR="00AE13C1" w:rsidRDefault="00AE13C1">
            <w:pPr>
              <w:rPr>
                <w:lang w:val="en-US"/>
              </w:rPr>
            </w:pPr>
            <w:r w:rsidRPr="00AE13C1">
              <w:rPr>
                <w:lang w:val="en-US"/>
              </w:rPr>
              <w:t xml:space="preserve">- What worked well? </w:t>
            </w:r>
          </w:p>
          <w:p w14:paraId="55290929" w14:textId="77777777" w:rsidR="00AE13C1" w:rsidRDefault="00AE13C1">
            <w:pPr>
              <w:rPr>
                <w:lang w:val="en-US"/>
              </w:rPr>
            </w:pPr>
            <w:r w:rsidRPr="00AE13C1">
              <w:rPr>
                <w:lang w:val="en-US"/>
              </w:rPr>
              <w:t>- Was there anything that didn't work so well? If so, what?</w:t>
            </w:r>
          </w:p>
          <w:p w14:paraId="7A74BCAA" w14:textId="77777777" w:rsidR="00AE13C1" w:rsidRDefault="00AE13C1">
            <w:pPr>
              <w:rPr>
                <w:lang w:val="en-US"/>
              </w:rPr>
            </w:pPr>
            <w:r w:rsidRPr="00AE13C1">
              <w:rPr>
                <w:lang w:val="en-US"/>
              </w:rPr>
              <w:t xml:space="preserve">- Was the website easy to use? </w:t>
            </w:r>
          </w:p>
          <w:p w14:paraId="444DBA4B" w14:textId="77777777" w:rsidR="00AE13C1" w:rsidRDefault="00AE13C1">
            <w:pPr>
              <w:rPr>
                <w:lang w:val="en-US"/>
              </w:rPr>
            </w:pPr>
            <w:r w:rsidRPr="00AE13C1">
              <w:rPr>
                <w:lang w:val="en-US"/>
              </w:rPr>
              <w:t xml:space="preserve">- What was the result? </w:t>
            </w:r>
          </w:p>
          <w:p w14:paraId="3120E3AF" w14:textId="77777777" w:rsidR="00AE13C1" w:rsidRDefault="00AE13C1">
            <w:pPr>
              <w:rPr>
                <w:lang w:val="en-US"/>
              </w:rPr>
            </w:pPr>
            <w:r w:rsidRPr="00AE13C1">
              <w:rPr>
                <w:lang w:val="en-US"/>
              </w:rPr>
              <w:t xml:space="preserve">- When you think back to your original expectations, did the </w:t>
            </w:r>
          </w:p>
          <w:p w14:paraId="4E68901D" w14:textId="594A1C18" w:rsidR="00AE13C1" w:rsidRDefault="00AE13C1">
            <w:pPr>
              <w:rPr>
                <w:lang w:val="en-US"/>
              </w:rPr>
            </w:pPr>
            <w:r>
              <w:rPr>
                <w:lang w:val="en-US"/>
              </w:rPr>
              <w:t xml:space="preserve">  </w:t>
            </w:r>
            <w:r w:rsidRPr="00AE13C1">
              <w:rPr>
                <w:lang w:val="en-US"/>
              </w:rPr>
              <w:t xml:space="preserve">website meet your expectations? </w:t>
            </w:r>
          </w:p>
          <w:p w14:paraId="1992A6B7" w14:textId="77777777" w:rsidR="00AE13C1" w:rsidRDefault="00AE13C1">
            <w:pPr>
              <w:rPr>
                <w:lang w:val="en-US"/>
              </w:rPr>
            </w:pPr>
            <w:r w:rsidRPr="00AE13C1">
              <w:rPr>
                <w:lang w:val="en-US"/>
              </w:rPr>
              <w:t xml:space="preserve">- Do you see any risks in using the website? </w:t>
            </w:r>
          </w:p>
          <w:p w14:paraId="5301C0C2" w14:textId="77777777" w:rsidR="00AE13C1" w:rsidRDefault="00AE13C1">
            <w:pPr>
              <w:rPr>
                <w:lang w:val="en-US"/>
              </w:rPr>
            </w:pPr>
            <w:r w:rsidRPr="00AE13C1">
              <w:rPr>
                <w:lang w:val="en-US"/>
              </w:rPr>
              <w:t xml:space="preserve">- Is there anything you would change about the website? </w:t>
            </w:r>
          </w:p>
          <w:p w14:paraId="69BD8E1F" w14:textId="77777777" w:rsidR="00AE13C1" w:rsidRDefault="00AE13C1">
            <w:pPr>
              <w:rPr>
                <w:lang w:val="en-US"/>
              </w:rPr>
            </w:pPr>
            <w:r w:rsidRPr="00AE13C1">
              <w:rPr>
                <w:lang w:val="en-US"/>
              </w:rPr>
              <w:t xml:space="preserve">- Was the effort reasonable? </w:t>
            </w:r>
          </w:p>
          <w:p w14:paraId="75EA15D8" w14:textId="77777777" w:rsidR="00AE13C1" w:rsidRDefault="00AE13C1">
            <w:pPr>
              <w:rPr>
                <w:lang w:val="en-US"/>
              </w:rPr>
            </w:pPr>
            <w:r w:rsidRPr="00AE13C1">
              <w:rPr>
                <w:lang w:val="en-US"/>
              </w:rPr>
              <w:t xml:space="preserve">- Would you recommend the website to other people with </w:t>
            </w:r>
          </w:p>
          <w:p w14:paraId="000000C0" w14:textId="243C6BED" w:rsidR="00DE6B1D" w:rsidRPr="00AE13C1" w:rsidRDefault="00AE13C1">
            <w:pPr>
              <w:rPr>
                <w:lang w:val="en-US"/>
              </w:rPr>
            </w:pPr>
            <w:r>
              <w:rPr>
                <w:lang w:val="en-US"/>
              </w:rPr>
              <w:t xml:space="preserve">   </w:t>
            </w:r>
            <w:r w:rsidRPr="00AE13C1">
              <w:rPr>
                <w:lang w:val="en-US"/>
              </w:rPr>
              <w:t>suspected rheumatic disease?</w:t>
            </w:r>
          </w:p>
          <w:p w14:paraId="000000C1" w14:textId="77777777" w:rsidR="00DE6B1D" w:rsidRDefault="00DE6B1D"/>
          <w:p w14:paraId="000000C2" w14:textId="77777777" w:rsidR="00DE6B1D" w:rsidRDefault="00DE6B1D"/>
          <w:p w14:paraId="000000C3" w14:textId="77777777" w:rsidR="00DE6B1D" w:rsidRDefault="00DE6B1D"/>
          <w:p w14:paraId="000000C4" w14:textId="77777777" w:rsidR="00DE6B1D" w:rsidRDefault="00DE6B1D">
            <w:pPr>
              <w:pBdr>
                <w:top w:val="nil"/>
                <w:left w:val="nil"/>
                <w:bottom w:val="nil"/>
                <w:right w:val="nil"/>
                <w:between w:val="nil"/>
              </w:pBdr>
              <w:rPr>
                <w:color w:val="000000"/>
              </w:rPr>
            </w:pPr>
          </w:p>
        </w:tc>
        <w:tc>
          <w:tcPr>
            <w:tcW w:w="2178" w:type="dxa"/>
            <w:vMerge/>
            <w:tcBorders>
              <w:top w:val="nil"/>
            </w:tcBorders>
          </w:tcPr>
          <w:p w14:paraId="000000C6" w14:textId="77777777" w:rsidR="00DE6B1D" w:rsidRDefault="00DE6B1D">
            <w:pPr>
              <w:widowControl w:val="0"/>
              <w:pBdr>
                <w:top w:val="nil"/>
                <w:left w:val="nil"/>
                <w:bottom w:val="nil"/>
                <w:right w:val="nil"/>
                <w:between w:val="nil"/>
              </w:pBdr>
              <w:spacing w:line="276" w:lineRule="auto"/>
              <w:rPr>
                <w:color w:val="000000"/>
              </w:rPr>
            </w:pPr>
          </w:p>
        </w:tc>
      </w:tr>
      <w:tr w:rsidR="00DE6B1D" w14:paraId="4E73EEBF" w14:textId="77777777">
        <w:tc>
          <w:tcPr>
            <w:tcW w:w="2534" w:type="dxa"/>
          </w:tcPr>
          <w:p w14:paraId="000000C8" w14:textId="215F3F0B" w:rsidR="00DE6B1D" w:rsidRPr="00AE13C1" w:rsidRDefault="00AE13C1">
            <w:pPr>
              <w:rPr>
                <w:lang w:val="en-US"/>
              </w:rPr>
            </w:pPr>
            <w:r w:rsidRPr="00AE13C1">
              <w:rPr>
                <w:lang w:val="en-US"/>
              </w:rPr>
              <w:lastRenderedPageBreak/>
              <w:t>How does Rheumatic? change your rheumatological care?</w:t>
            </w:r>
          </w:p>
          <w:p w14:paraId="000000C9" w14:textId="77777777" w:rsidR="00DE6B1D" w:rsidRPr="00AE13C1" w:rsidRDefault="00DE6B1D">
            <w:pPr>
              <w:rPr>
                <w:lang w:val="en-US"/>
              </w:rPr>
            </w:pPr>
          </w:p>
          <w:p w14:paraId="000000CA" w14:textId="77777777" w:rsidR="00DE6B1D" w:rsidRPr="00AE13C1" w:rsidRDefault="00DE6B1D">
            <w:pPr>
              <w:rPr>
                <w:lang w:val="en-US"/>
              </w:rPr>
            </w:pPr>
          </w:p>
          <w:p w14:paraId="000000CB" w14:textId="77777777" w:rsidR="00DE6B1D" w:rsidRPr="00AE13C1" w:rsidRDefault="00DE6B1D">
            <w:pPr>
              <w:rPr>
                <w:lang w:val="en-US"/>
              </w:rPr>
            </w:pPr>
          </w:p>
          <w:p w14:paraId="000000CC" w14:textId="77777777" w:rsidR="00DE6B1D" w:rsidRPr="00AE13C1" w:rsidRDefault="00DE6B1D">
            <w:pPr>
              <w:rPr>
                <w:lang w:val="en-US"/>
              </w:rPr>
            </w:pPr>
          </w:p>
          <w:p w14:paraId="000000CD" w14:textId="77777777" w:rsidR="00DE6B1D" w:rsidRPr="00AE13C1" w:rsidRDefault="00DE6B1D">
            <w:pPr>
              <w:rPr>
                <w:lang w:val="en-US"/>
              </w:rPr>
            </w:pPr>
          </w:p>
          <w:p w14:paraId="000000CE" w14:textId="77777777" w:rsidR="00DE6B1D" w:rsidRPr="00AE13C1" w:rsidRDefault="00DE6B1D">
            <w:pPr>
              <w:rPr>
                <w:lang w:val="en-US"/>
              </w:rPr>
            </w:pPr>
          </w:p>
          <w:p w14:paraId="000000CF" w14:textId="77777777" w:rsidR="00DE6B1D" w:rsidRPr="00AE13C1" w:rsidRDefault="00DE6B1D">
            <w:pPr>
              <w:rPr>
                <w:lang w:val="en-US"/>
              </w:rPr>
            </w:pPr>
          </w:p>
          <w:p w14:paraId="000000D0" w14:textId="77777777" w:rsidR="00DE6B1D" w:rsidRPr="00AE13C1" w:rsidRDefault="00DE6B1D">
            <w:pPr>
              <w:rPr>
                <w:lang w:val="en-US"/>
              </w:rPr>
            </w:pPr>
          </w:p>
          <w:p w14:paraId="000000D1" w14:textId="77777777" w:rsidR="00DE6B1D" w:rsidRPr="00AE13C1" w:rsidRDefault="00DE6B1D">
            <w:pPr>
              <w:rPr>
                <w:lang w:val="en-US"/>
              </w:rPr>
            </w:pPr>
          </w:p>
          <w:p w14:paraId="000000D2" w14:textId="77777777" w:rsidR="00DE6B1D" w:rsidRPr="00AE13C1" w:rsidRDefault="00DE6B1D">
            <w:pPr>
              <w:rPr>
                <w:lang w:val="en-US"/>
              </w:rPr>
            </w:pPr>
          </w:p>
          <w:p w14:paraId="000000D3" w14:textId="77777777" w:rsidR="00DE6B1D" w:rsidRPr="00AE13C1" w:rsidRDefault="00DE6B1D">
            <w:pPr>
              <w:rPr>
                <w:lang w:val="en-US"/>
              </w:rPr>
            </w:pPr>
          </w:p>
          <w:p w14:paraId="000000D4" w14:textId="77777777" w:rsidR="00DE6B1D" w:rsidRPr="00AE13C1" w:rsidRDefault="00DE6B1D">
            <w:pPr>
              <w:rPr>
                <w:lang w:val="en-US"/>
              </w:rPr>
            </w:pPr>
          </w:p>
          <w:p w14:paraId="000000D5" w14:textId="77777777" w:rsidR="00DE6B1D" w:rsidRPr="00AE13C1" w:rsidRDefault="00DE6B1D">
            <w:pPr>
              <w:rPr>
                <w:lang w:val="en-US"/>
              </w:rPr>
            </w:pPr>
          </w:p>
          <w:p w14:paraId="000000D6" w14:textId="77777777" w:rsidR="00DE6B1D" w:rsidRPr="00AE13C1" w:rsidRDefault="00DE6B1D">
            <w:pPr>
              <w:rPr>
                <w:lang w:val="en-US"/>
              </w:rPr>
            </w:pPr>
          </w:p>
          <w:p w14:paraId="000000D7" w14:textId="77777777" w:rsidR="00DE6B1D" w:rsidRPr="00AE13C1" w:rsidRDefault="00DE6B1D">
            <w:pPr>
              <w:rPr>
                <w:lang w:val="en-US"/>
              </w:rPr>
            </w:pPr>
          </w:p>
          <w:p w14:paraId="000000D8" w14:textId="77777777" w:rsidR="00DE6B1D" w:rsidRPr="00AE13C1" w:rsidRDefault="00DE6B1D">
            <w:pPr>
              <w:rPr>
                <w:lang w:val="en-US"/>
              </w:rPr>
            </w:pPr>
          </w:p>
          <w:p w14:paraId="000000D9" w14:textId="77777777" w:rsidR="00DE6B1D" w:rsidRPr="00AE13C1" w:rsidRDefault="00DE6B1D">
            <w:pPr>
              <w:rPr>
                <w:lang w:val="en-US"/>
              </w:rPr>
            </w:pPr>
          </w:p>
          <w:p w14:paraId="000000DA" w14:textId="77777777" w:rsidR="00DE6B1D" w:rsidRPr="00AE13C1" w:rsidRDefault="00DE6B1D">
            <w:pPr>
              <w:rPr>
                <w:lang w:val="en-US"/>
              </w:rPr>
            </w:pPr>
          </w:p>
          <w:p w14:paraId="000000DB" w14:textId="77777777" w:rsidR="00DE6B1D" w:rsidRPr="00AE13C1" w:rsidRDefault="00DE6B1D">
            <w:pPr>
              <w:rPr>
                <w:lang w:val="en-US"/>
              </w:rPr>
            </w:pPr>
          </w:p>
          <w:p w14:paraId="000000DC" w14:textId="77777777" w:rsidR="00DE6B1D" w:rsidRPr="00AE13C1" w:rsidRDefault="00DE6B1D">
            <w:pPr>
              <w:rPr>
                <w:lang w:val="en-US"/>
              </w:rPr>
            </w:pPr>
          </w:p>
          <w:p w14:paraId="000000DD" w14:textId="77777777" w:rsidR="00DE6B1D" w:rsidRDefault="008B6C31">
            <w:sdt>
              <w:sdtPr>
                <w:tag w:val="goog_rdk_0"/>
                <w:id w:val="669994603"/>
              </w:sdtPr>
              <w:sdtEndPr/>
              <w:sdtContent/>
            </w:sdt>
          </w:p>
          <w:p w14:paraId="000000DE" w14:textId="77777777" w:rsidR="00DE6B1D" w:rsidRDefault="00DE6B1D"/>
          <w:p w14:paraId="000000DF" w14:textId="77777777" w:rsidR="00DE6B1D" w:rsidRDefault="00DE6B1D"/>
          <w:p w14:paraId="000000E0" w14:textId="77777777" w:rsidR="00DE6B1D" w:rsidRDefault="00DE6B1D"/>
        </w:tc>
        <w:tc>
          <w:tcPr>
            <w:tcW w:w="3131" w:type="dxa"/>
            <w:gridSpan w:val="2"/>
          </w:tcPr>
          <w:p w14:paraId="47848600" w14:textId="77777777" w:rsidR="00AE13C1" w:rsidRDefault="00AE13C1">
            <w:pPr>
              <w:rPr>
                <w:lang w:val="en-US"/>
              </w:rPr>
            </w:pPr>
            <w:r w:rsidRPr="00AE13C1">
              <w:rPr>
                <w:lang w:val="en-US"/>
              </w:rPr>
              <w:t xml:space="preserve">Care process, </w:t>
            </w:r>
          </w:p>
          <w:p w14:paraId="000000E6" w14:textId="15C9242C" w:rsidR="00DE6B1D" w:rsidRPr="00AE13C1" w:rsidRDefault="00AE13C1">
            <w:pPr>
              <w:rPr>
                <w:b/>
                <w:lang w:val="en-US"/>
              </w:rPr>
            </w:pPr>
            <w:r w:rsidRPr="00AE13C1">
              <w:rPr>
                <w:lang w:val="en-US"/>
              </w:rPr>
              <w:t xml:space="preserve">Doctor-patient </w:t>
            </w:r>
            <w:r>
              <w:rPr>
                <w:lang w:val="en-US"/>
              </w:rPr>
              <w:t>interaction</w:t>
            </w:r>
            <w:r w:rsidRPr="00AE13C1">
              <w:rPr>
                <w:lang w:val="en-US"/>
              </w:rPr>
              <w:t xml:space="preserve"> Personal attitude</w:t>
            </w:r>
          </w:p>
          <w:p w14:paraId="000000E7" w14:textId="77777777" w:rsidR="00DE6B1D" w:rsidRPr="00AE13C1" w:rsidRDefault="00DE6B1D">
            <w:pPr>
              <w:rPr>
                <w:b/>
                <w:lang w:val="en-US"/>
              </w:rPr>
            </w:pPr>
          </w:p>
        </w:tc>
        <w:tc>
          <w:tcPr>
            <w:tcW w:w="6434" w:type="dxa"/>
            <w:gridSpan w:val="2"/>
          </w:tcPr>
          <w:p w14:paraId="74569F2D" w14:textId="77777777" w:rsidR="00AE13C1" w:rsidRDefault="00AE13C1">
            <w:pPr>
              <w:rPr>
                <w:lang w:val="en-US"/>
              </w:rPr>
            </w:pPr>
            <w:r>
              <w:rPr>
                <w:lang w:val="en-US"/>
              </w:rPr>
              <w:t xml:space="preserve">- </w:t>
            </w:r>
            <w:r w:rsidRPr="00AE13C1">
              <w:rPr>
                <w:lang w:val="en-US"/>
              </w:rPr>
              <w:t xml:space="preserve">What influence does Rheumatic? have on the doctor's appointment with the rheumatologist? </w:t>
            </w:r>
          </w:p>
          <w:p w14:paraId="4A276425" w14:textId="77777777" w:rsidR="00AE13C1" w:rsidRDefault="00AE13C1">
            <w:pPr>
              <w:rPr>
                <w:lang w:val="en-US"/>
              </w:rPr>
            </w:pPr>
            <w:r w:rsidRPr="00AE13C1">
              <w:rPr>
                <w:lang w:val="en-US"/>
              </w:rPr>
              <w:t xml:space="preserve">- Do the doctors look at the result from Rheumatic? Do the doctors address it in the discussion? </w:t>
            </w:r>
          </w:p>
          <w:p w14:paraId="6C7AF739" w14:textId="77777777" w:rsidR="00B55598" w:rsidRDefault="00AE13C1">
            <w:pPr>
              <w:rPr>
                <w:lang w:val="en-US"/>
              </w:rPr>
            </w:pPr>
            <w:r w:rsidRPr="00AE13C1">
              <w:rPr>
                <w:lang w:val="en-US"/>
              </w:rPr>
              <w:t xml:space="preserve">- Has anything changed for you? Did the questionnaire influence how you experience your symptoms? </w:t>
            </w:r>
          </w:p>
          <w:p w14:paraId="105E1131" w14:textId="77777777" w:rsidR="00B55598" w:rsidRDefault="00B55598">
            <w:pPr>
              <w:rPr>
                <w:lang w:val="en-US"/>
              </w:rPr>
            </w:pPr>
            <w:r>
              <w:rPr>
                <w:lang w:val="en-US"/>
              </w:rPr>
              <w:t xml:space="preserve">- </w:t>
            </w:r>
            <w:r w:rsidR="00AE13C1" w:rsidRPr="00AE13C1">
              <w:rPr>
                <w:lang w:val="en-US"/>
              </w:rPr>
              <w:t xml:space="preserve">Assuming Rheumatic? becomes standard in rheumatological care... so everyone has to fill out the questionnaire first... </w:t>
            </w:r>
          </w:p>
          <w:p w14:paraId="34AF5796" w14:textId="77777777" w:rsidR="00B55598" w:rsidRDefault="00B55598">
            <w:pPr>
              <w:rPr>
                <w:lang w:val="en-US"/>
              </w:rPr>
            </w:pPr>
            <w:r>
              <w:rPr>
                <w:lang w:val="en-US"/>
              </w:rPr>
              <w:t xml:space="preserve">- </w:t>
            </w:r>
            <w:r w:rsidR="00AE13C1" w:rsidRPr="00AE13C1">
              <w:rPr>
                <w:lang w:val="en-US"/>
              </w:rPr>
              <w:t xml:space="preserve">How would you feel about that? </w:t>
            </w:r>
          </w:p>
          <w:p w14:paraId="32FCD94F" w14:textId="77777777" w:rsidR="00B55598" w:rsidRDefault="00B55598">
            <w:pPr>
              <w:rPr>
                <w:lang w:val="en-US"/>
              </w:rPr>
            </w:pPr>
            <w:r>
              <w:rPr>
                <w:lang w:val="en-US"/>
              </w:rPr>
              <w:t xml:space="preserve">- </w:t>
            </w:r>
            <w:r w:rsidR="00AE13C1" w:rsidRPr="00AE13C1">
              <w:rPr>
                <w:lang w:val="en-US"/>
              </w:rPr>
              <w:t xml:space="preserve">Does that make rheumatological care better? </w:t>
            </w:r>
          </w:p>
          <w:p w14:paraId="1DAEDF35" w14:textId="77777777" w:rsidR="00B55598" w:rsidRDefault="00B55598">
            <w:pPr>
              <w:rPr>
                <w:lang w:val="en-US"/>
              </w:rPr>
            </w:pPr>
            <w:r>
              <w:rPr>
                <w:lang w:val="en-US"/>
              </w:rPr>
              <w:t xml:space="preserve">- </w:t>
            </w:r>
            <w:r w:rsidR="00AE13C1" w:rsidRPr="00AE13C1">
              <w:rPr>
                <w:lang w:val="en-US"/>
              </w:rPr>
              <w:t xml:space="preserve">Who could use the questionnaire? Who couldn't? </w:t>
            </w:r>
          </w:p>
          <w:p w14:paraId="5C3D5FEE" w14:textId="77777777" w:rsidR="00B55598" w:rsidRDefault="00B55598">
            <w:pPr>
              <w:rPr>
                <w:lang w:val="en-US"/>
              </w:rPr>
            </w:pPr>
            <w:r>
              <w:rPr>
                <w:lang w:val="en-US"/>
              </w:rPr>
              <w:t xml:space="preserve">- </w:t>
            </w:r>
            <w:r w:rsidR="00AE13C1" w:rsidRPr="00AE13C1">
              <w:rPr>
                <w:lang w:val="en-US"/>
              </w:rPr>
              <w:t xml:space="preserve">What barriers do you see? </w:t>
            </w:r>
          </w:p>
          <w:p w14:paraId="4BFEE281" w14:textId="77777777" w:rsidR="00B55598" w:rsidRDefault="00B55598">
            <w:pPr>
              <w:rPr>
                <w:lang w:val="en-US"/>
              </w:rPr>
            </w:pPr>
          </w:p>
          <w:p w14:paraId="05B1BD58" w14:textId="399609B3" w:rsidR="00AE13C1" w:rsidRPr="00B55598" w:rsidRDefault="00AE13C1">
            <w:pPr>
              <w:rPr>
                <w:lang w:val="en-US"/>
              </w:rPr>
            </w:pPr>
            <w:r w:rsidRPr="00B55598">
              <w:rPr>
                <w:lang w:val="en-US"/>
              </w:rPr>
              <w:t>Is there anything else you would like to say?</w:t>
            </w:r>
          </w:p>
          <w:p w14:paraId="000000F6" w14:textId="77777777" w:rsidR="00DE6B1D" w:rsidRDefault="00DE6B1D"/>
          <w:p w14:paraId="000000F7" w14:textId="77777777" w:rsidR="00DE6B1D" w:rsidRDefault="00DE6B1D"/>
          <w:p w14:paraId="000000F8" w14:textId="77777777" w:rsidR="00DE6B1D" w:rsidRDefault="00DE6B1D"/>
          <w:p w14:paraId="000000F9" w14:textId="77777777" w:rsidR="00DE6B1D" w:rsidRDefault="00DE6B1D"/>
          <w:p w14:paraId="000000FA" w14:textId="77777777" w:rsidR="00DE6B1D" w:rsidRDefault="00DE6B1D">
            <w:bookmarkStart w:id="0" w:name="_heading=h.gjdgxs" w:colFirst="0" w:colLast="0"/>
            <w:bookmarkEnd w:id="0"/>
          </w:p>
        </w:tc>
        <w:tc>
          <w:tcPr>
            <w:tcW w:w="2178" w:type="dxa"/>
            <w:vMerge/>
          </w:tcPr>
          <w:p w14:paraId="000000FC" w14:textId="77777777" w:rsidR="00DE6B1D" w:rsidRDefault="00DE6B1D">
            <w:pPr>
              <w:widowControl w:val="0"/>
              <w:pBdr>
                <w:top w:val="nil"/>
                <w:left w:val="nil"/>
                <w:bottom w:val="nil"/>
                <w:right w:val="nil"/>
                <w:between w:val="nil"/>
              </w:pBdr>
              <w:spacing w:line="276" w:lineRule="auto"/>
            </w:pPr>
          </w:p>
        </w:tc>
      </w:tr>
      <w:tr w:rsidR="00DE6B1D" w:rsidRPr="008B6C31" w14:paraId="2DF9B2D7" w14:textId="77777777">
        <w:tc>
          <w:tcPr>
            <w:tcW w:w="4759" w:type="dxa"/>
            <w:gridSpan w:val="2"/>
          </w:tcPr>
          <w:p w14:paraId="000000FD" w14:textId="6121BC41" w:rsidR="00DE6B1D" w:rsidRDefault="007F0C8B">
            <w:pPr>
              <w:jc w:val="center"/>
              <w:rPr>
                <w:b/>
              </w:rPr>
            </w:pPr>
            <w:r>
              <w:rPr>
                <w:b/>
              </w:rPr>
              <w:t>A</w:t>
            </w:r>
            <w:r w:rsidR="00AE13C1">
              <w:rPr>
                <w:b/>
              </w:rPr>
              <w:t>ge</w:t>
            </w:r>
          </w:p>
        </w:tc>
        <w:tc>
          <w:tcPr>
            <w:tcW w:w="4759" w:type="dxa"/>
            <w:gridSpan w:val="2"/>
          </w:tcPr>
          <w:p w14:paraId="000000FF" w14:textId="3B1ED1EB" w:rsidR="00DE6B1D" w:rsidRDefault="007F0C8B">
            <w:pPr>
              <w:jc w:val="center"/>
              <w:rPr>
                <w:b/>
              </w:rPr>
            </w:pPr>
            <w:r>
              <w:rPr>
                <w:b/>
              </w:rPr>
              <w:t>G</w:t>
            </w:r>
            <w:r w:rsidR="00B55598">
              <w:rPr>
                <w:b/>
              </w:rPr>
              <w:t>ender</w:t>
            </w:r>
          </w:p>
        </w:tc>
        <w:tc>
          <w:tcPr>
            <w:tcW w:w="4759" w:type="dxa"/>
            <w:gridSpan w:val="2"/>
          </w:tcPr>
          <w:p w14:paraId="1E3D5DC3" w14:textId="77777777" w:rsidR="008B6C31" w:rsidRDefault="008B6C31">
            <w:pPr>
              <w:jc w:val="center"/>
              <w:rPr>
                <w:b/>
                <w:lang w:val="en-US"/>
              </w:rPr>
            </w:pPr>
            <w:r w:rsidRPr="008B6C31">
              <w:rPr>
                <w:b/>
                <w:lang w:val="en-US"/>
              </w:rPr>
              <w:t>Current</w:t>
            </w:r>
            <w:r>
              <w:rPr>
                <w:b/>
                <w:lang w:val="en-US"/>
              </w:rPr>
              <w:t xml:space="preserve"> status</w:t>
            </w:r>
            <w:r w:rsidRPr="008B6C31">
              <w:rPr>
                <w:b/>
                <w:lang w:val="en-US"/>
              </w:rPr>
              <w:t>:</w:t>
            </w:r>
          </w:p>
          <w:p w14:paraId="00000101" w14:textId="0C11B444" w:rsidR="00DE6B1D" w:rsidRPr="008B6C31" w:rsidRDefault="008B6C31">
            <w:pPr>
              <w:jc w:val="center"/>
              <w:rPr>
                <w:b/>
                <w:lang w:val="en-US"/>
              </w:rPr>
            </w:pPr>
            <w:bookmarkStart w:id="1" w:name="_GoBack"/>
            <w:bookmarkEnd w:id="1"/>
            <w:r w:rsidRPr="008B6C31">
              <w:rPr>
                <w:b/>
                <w:lang w:val="en-US"/>
              </w:rPr>
              <w:t xml:space="preserve"> retired/disabled/on sick leave</w:t>
            </w:r>
          </w:p>
        </w:tc>
      </w:tr>
      <w:tr w:rsidR="00DE6B1D" w:rsidRPr="008B6C31" w14:paraId="5F4EAB29" w14:textId="77777777">
        <w:tc>
          <w:tcPr>
            <w:tcW w:w="4759" w:type="dxa"/>
            <w:gridSpan w:val="2"/>
          </w:tcPr>
          <w:p w14:paraId="00000103" w14:textId="77777777" w:rsidR="00DE6B1D" w:rsidRPr="008B6C31" w:rsidRDefault="00DE6B1D">
            <w:pPr>
              <w:rPr>
                <w:lang w:val="en-US"/>
              </w:rPr>
            </w:pPr>
          </w:p>
          <w:p w14:paraId="00000104" w14:textId="77777777" w:rsidR="00DE6B1D" w:rsidRPr="008B6C31" w:rsidRDefault="00DE6B1D">
            <w:pPr>
              <w:rPr>
                <w:lang w:val="en-US"/>
              </w:rPr>
            </w:pPr>
          </w:p>
          <w:p w14:paraId="00000105" w14:textId="77777777" w:rsidR="00DE6B1D" w:rsidRPr="008B6C31" w:rsidRDefault="00DE6B1D">
            <w:pPr>
              <w:rPr>
                <w:lang w:val="en-US"/>
              </w:rPr>
            </w:pPr>
          </w:p>
        </w:tc>
        <w:tc>
          <w:tcPr>
            <w:tcW w:w="4759" w:type="dxa"/>
            <w:gridSpan w:val="2"/>
          </w:tcPr>
          <w:p w14:paraId="00000107" w14:textId="77777777" w:rsidR="00DE6B1D" w:rsidRPr="008B6C31" w:rsidRDefault="00DE6B1D">
            <w:pPr>
              <w:rPr>
                <w:lang w:val="en-US"/>
              </w:rPr>
            </w:pPr>
          </w:p>
          <w:p w14:paraId="00000108" w14:textId="77777777" w:rsidR="00DE6B1D" w:rsidRPr="008B6C31" w:rsidRDefault="00DE6B1D">
            <w:pPr>
              <w:rPr>
                <w:lang w:val="en-US"/>
              </w:rPr>
            </w:pPr>
          </w:p>
          <w:p w14:paraId="00000109" w14:textId="77777777" w:rsidR="00DE6B1D" w:rsidRPr="008B6C31" w:rsidRDefault="00DE6B1D">
            <w:pPr>
              <w:rPr>
                <w:lang w:val="en-US"/>
              </w:rPr>
            </w:pPr>
          </w:p>
        </w:tc>
        <w:tc>
          <w:tcPr>
            <w:tcW w:w="4759" w:type="dxa"/>
            <w:gridSpan w:val="2"/>
          </w:tcPr>
          <w:p w14:paraId="0000010B" w14:textId="77777777" w:rsidR="00DE6B1D" w:rsidRPr="008B6C31" w:rsidRDefault="00DE6B1D">
            <w:pPr>
              <w:rPr>
                <w:lang w:val="en-US"/>
              </w:rPr>
            </w:pPr>
          </w:p>
          <w:p w14:paraId="0000010C" w14:textId="77777777" w:rsidR="00DE6B1D" w:rsidRPr="008B6C31" w:rsidRDefault="00DE6B1D">
            <w:pPr>
              <w:rPr>
                <w:lang w:val="en-US"/>
              </w:rPr>
            </w:pPr>
          </w:p>
        </w:tc>
      </w:tr>
      <w:tr w:rsidR="00DE6B1D" w14:paraId="68092D0E" w14:textId="77777777">
        <w:tc>
          <w:tcPr>
            <w:tcW w:w="4759" w:type="dxa"/>
            <w:gridSpan w:val="2"/>
          </w:tcPr>
          <w:p w14:paraId="0000010E" w14:textId="7C7F1C6A" w:rsidR="00DE6B1D" w:rsidRDefault="00B55598">
            <w:pPr>
              <w:jc w:val="center"/>
              <w:rPr>
                <w:b/>
              </w:rPr>
            </w:pPr>
            <w:r>
              <w:rPr>
                <w:b/>
              </w:rPr>
              <w:lastRenderedPageBreak/>
              <w:t>Profession</w:t>
            </w:r>
          </w:p>
        </w:tc>
        <w:tc>
          <w:tcPr>
            <w:tcW w:w="4759" w:type="dxa"/>
            <w:gridSpan w:val="2"/>
          </w:tcPr>
          <w:p w14:paraId="00000110" w14:textId="49F39C1A" w:rsidR="00DE6B1D" w:rsidRDefault="007F0C8B">
            <w:pPr>
              <w:jc w:val="center"/>
              <w:rPr>
                <w:b/>
              </w:rPr>
            </w:pPr>
            <w:proofErr w:type="spellStart"/>
            <w:r>
              <w:rPr>
                <w:b/>
              </w:rPr>
              <w:t>H</w:t>
            </w:r>
            <w:r w:rsidR="00B55598">
              <w:rPr>
                <w:b/>
              </w:rPr>
              <w:t>ighest</w:t>
            </w:r>
            <w:proofErr w:type="spellEnd"/>
            <w:r w:rsidR="00B55598">
              <w:rPr>
                <w:b/>
              </w:rPr>
              <w:t xml:space="preserve"> </w:t>
            </w:r>
            <w:proofErr w:type="spellStart"/>
            <w:r w:rsidR="00B55598">
              <w:rPr>
                <w:b/>
              </w:rPr>
              <w:t>educational</w:t>
            </w:r>
            <w:proofErr w:type="spellEnd"/>
            <w:r w:rsidR="00B55598">
              <w:rPr>
                <w:b/>
              </w:rPr>
              <w:t xml:space="preserve"> </w:t>
            </w:r>
            <w:proofErr w:type="spellStart"/>
            <w:r w:rsidR="00B55598">
              <w:rPr>
                <w:b/>
              </w:rPr>
              <w:t>qualification</w:t>
            </w:r>
            <w:proofErr w:type="spellEnd"/>
          </w:p>
        </w:tc>
        <w:tc>
          <w:tcPr>
            <w:tcW w:w="4759" w:type="dxa"/>
            <w:gridSpan w:val="2"/>
          </w:tcPr>
          <w:p w14:paraId="00000112" w14:textId="77777777" w:rsidR="00DE6B1D" w:rsidRDefault="00DE6B1D">
            <w:pPr>
              <w:jc w:val="center"/>
              <w:rPr>
                <w:b/>
              </w:rPr>
            </w:pPr>
          </w:p>
        </w:tc>
      </w:tr>
      <w:tr w:rsidR="00DE6B1D" w14:paraId="43125C7C" w14:textId="77777777">
        <w:tc>
          <w:tcPr>
            <w:tcW w:w="4759" w:type="dxa"/>
            <w:gridSpan w:val="2"/>
          </w:tcPr>
          <w:p w14:paraId="00000114" w14:textId="77777777" w:rsidR="00DE6B1D" w:rsidRDefault="00DE6B1D"/>
          <w:p w14:paraId="00000115" w14:textId="77777777" w:rsidR="00DE6B1D" w:rsidRDefault="00DE6B1D"/>
          <w:p w14:paraId="00000116" w14:textId="77777777" w:rsidR="00DE6B1D" w:rsidRDefault="00DE6B1D"/>
        </w:tc>
        <w:tc>
          <w:tcPr>
            <w:tcW w:w="4759" w:type="dxa"/>
            <w:gridSpan w:val="2"/>
          </w:tcPr>
          <w:p w14:paraId="00000118" w14:textId="77777777" w:rsidR="00DE6B1D" w:rsidRDefault="00DE6B1D"/>
          <w:p w14:paraId="00000119" w14:textId="77777777" w:rsidR="00DE6B1D" w:rsidRDefault="00DE6B1D"/>
          <w:p w14:paraId="0000011A" w14:textId="77777777" w:rsidR="00DE6B1D" w:rsidRDefault="00DE6B1D"/>
        </w:tc>
        <w:tc>
          <w:tcPr>
            <w:tcW w:w="4759" w:type="dxa"/>
            <w:gridSpan w:val="2"/>
          </w:tcPr>
          <w:p w14:paraId="0000011C" w14:textId="77777777" w:rsidR="00DE6B1D" w:rsidRDefault="00DE6B1D"/>
        </w:tc>
      </w:tr>
    </w:tbl>
    <w:p w14:paraId="0000011E" w14:textId="77777777" w:rsidR="00DE6B1D" w:rsidRDefault="00DE6B1D"/>
    <w:p w14:paraId="0000011F" w14:textId="77777777" w:rsidR="00DE6B1D" w:rsidRDefault="00DE6B1D"/>
    <w:sectPr w:rsidR="00DE6B1D">
      <w:footerReference w:type="even" r:id="rId8"/>
      <w:footerReference w:type="default" r:id="rId9"/>
      <w:pgSz w:w="16838" w:h="11906" w:orient="landscape"/>
      <w:pgMar w:top="1417" w:right="1134"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6574DF" w14:textId="77777777" w:rsidR="00BD141E" w:rsidRDefault="00BD141E">
      <w:r>
        <w:separator/>
      </w:r>
    </w:p>
  </w:endnote>
  <w:endnote w:type="continuationSeparator" w:id="0">
    <w:p w14:paraId="224128D2" w14:textId="77777777" w:rsidR="00BD141E" w:rsidRDefault="00BD14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23" w14:textId="77777777" w:rsidR="00DE6B1D" w:rsidRDefault="007F0C8B">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14:paraId="00000124" w14:textId="77777777" w:rsidR="00DE6B1D" w:rsidRDefault="00DE6B1D">
    <w:pPr>
      <w:pBdr>
        <w:top w:val="nil"/>
        <w:left w:val="nil"/>
        <w:bottom w:val="nil"/>
        <w:right w:val="nil"/>
        <w:between w:val="nil"/>
      </w:pBdr>
      <w:tabs>
        <w:tab w:val="center" w:pos="4536"/>
        <w:tab w:val="right" w:pos="9072"/>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20" w14:textId="0FA2F04A" w:rsidR="00DE6B1D" w:rsidRDefault="007F0C8B">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separate"/>
    </w:r>
    <w:r w:rsidR="00B65267">
      <w:rPr>
        <w:noProof/>
        <w:color w:val="000000"/>
      </w:rPr>
      <w:t>5</w:t>
    </w:r>
    <w:r>
      <w:rPr>
        <w:color w:val="000000"/>
      </w:rPr>
      <w:fldChar w:fldCharType="end"/>
    </w:r>
  </w:p>
  <w:p w14:paraId="00000121" w14:textId="15C0A6CA" w:rsidR="00DE6B1D" w:rsidRDefault="00AE13C1">
    <w:pPr>
      <w:pBdr>
        <w:top w:val="nil"/>
        <w:left w:val="nil"/>
        <w:bottom w:val="nil"/>
        <w:right w:val="nil"/>
        <w:between w:val="nil"/>
      </w:pBdr>
      <w:tabs>
        <w:tab w:val="center" w:pos="4536"/>
        <w:tab w:val="right" w:pos="9072"/>
      </w:tabs>
      <w:ind w:right="360"/>
      <w:rPr>
        <w:color w:val="000000"/>
      </w:rPr>
    </w:pPr>
    <w:r>
      <w:rPr>
        <w:color w:val="000000"/>
      </w:rPr>
      <w:t xml:space="preserve">Interview </w:t>
    </w:r>
    <w:proofErr w:type="spellStart"/>
    <w:r>
      <w:rPr>
        <w:color w:val="000000"/>
      </w:rPr>
      <w:t>guide</w:t>
    </w:r>
    <w:proofErr w:type="spellEnd"/>
    <w:r>
      <w:rPr>
        <w:color w:val="000000"/>
      </w:rPr>
      <w:t xml:space="preserve"> </w:t>
    </w:r>
    <w:r w:rsidR="007F0C8B">
      <w:rPr>
        <w:color w:val="000000"/>
      </w:rPr>
      <w:t>- Version 1.</w:t>
    </w:r>
    <w:r w:rsidR="0094700E">
      <w:rPr>
        <w:color w:val="000000"/>
      </w:rPr>
      <w:t>2</w:t>
    </w:r>
    <w:r w:rsidR="007F0C8B">
      <w:rPr>
        <w:color w:val="000000"/>
      </w:rPr>
      <w:t xml:space="preserve"> – </w:t>
    </w:r>
    <w:r w:rsidR="0094700E">
      <w:t>20</w:t>
    </w:r>
    <w:r w:rsidR="0094700E">
      <w:rPr>
        <w:color w:val="000000"/>
      </w:rPr>
      <w:t>.10</w:t>
    </w:r>
    <w:r w:rsidR="007F0C8B">
      <w:rPr>
        <w:color w:val="000000"/>
      </w:rPr>
      <w:t>.202</w:t>
    </w:r>
    <w:r w:rsidR="007F0C8B">
      <w:t>3</w:t>
    </w:r>
  </w:p>
  <w:p w14:paraId="00000122" w14:textId="77777777" w:rsidR="00DE6B1D" w:rsidRDefault="00DE6B1D">
    <w:pPr>
      <w:pBdr>
        <w:top w:val="nil"/>
        <w:left w:val="nil"/>
        <w:bottom w:val="nil"/>
        <w:right w:val="nil"/>
        <w:between w:val="nil"/>
      </w:pBdr>
      <w:tabs>
        <w:tab w:val="center" w:pos="4536"/>
        <w:tab w:val="right" w:pos="9072"/>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5CBCA5" w14:textId="77777777" w:rsidR="00BD141E" w:rsidRDefault="00BD141E">
      <w:r>
        <w:separator/>
      </w:r>
    </w:p>
  </w:footnote>
  <w:footnote w:type="continuationSeparator" w:id="0">
    <w:p w14:paraId="170A3642" w14:textId="77777777" w:rsidR="00BD141E" w:rsidRDefault="00BD14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87814"/>
    <w:multiLevelType w:val="multilevel"/>
    <w:tmpl w:val="F5BE2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351082A"/>
    <w:multiLevelType w:val="hybridMultilevel"/>
    <w:tmpl w:val="399EF3B6"/>
    <w:lvl w:ilvl="0" w:tplc="041D0017">
      <w:start w:val="1"/>
      <w:numFmt w:val="lowerLetter"/>
      <w:lvlText w:val="%1)"/>
      <w:lvlJc w:val="left"/>
      <w:pPr>
        <w:ind w:left="720" w:hanging="360"/>
      </w:pPr>
    </w:lvl>
    <w:lvl w:ilvl="1" w:tplc="041D0019">
      <w:start w:val="1"/>
      <w:numFmt w:val="lowerLetter"/>
      <w:lvlText w:val="%2."/>
      <w:lvlJc w:val="left"/>
      <w:pPr>
        <w:ind w:left="1440" w:hanging="360"/>
      </w:pPr>
    </w:lvl>
    <w:lvl w:ilvl="2" w:tplc="041D001B">
      <w:start w:val="1"/>
      <w:numFmt w:val="lowerRoman"/>
      <w:lvlText w:val="%3."/>
      <w:lvlJc w:val="right"/>
      <w:pPr>
        <w:ind w:left="2160" w:hanging="180"/>
      </w:pPr>
    </w:lvl>
    <w:lvl w:ilvl="3" w:tplc="041D000F">
      <w:start w:val="1"/>
      <w:numFmt w:val="decimal"/>
      <w:lvlText w:val="%4."/>
      <w:lvlJc w:val="left"/>
      <w:pPr>
        <w:ind w:left="2880" w:hanging="360"/>
      </w:pPr>
    </w:lvl>
    <w:lvl w:ilvl="4" w:tplc="041D0019">
      <w:start w:val="1"/>
      <w:numFmt w:val="lowerLetter"/>
      <w:lvlText w:val="%5."/>
      <w:lvlJc w:val="left"/>
      <w:pPr>
        <w:ind w:left="3600" w:hanging="360"/>
      </w:pPr>
    </w:lvl>
    <w:lvl w:ilvl="5" w:tplc="041D001B">
      <w:start w:val="1"/>
      <w:numFmt w:val="lowerRoman"/>
      <w:lvlText w:val="%6."/>
      <w:lvlJc w:val="right"/>
      <w:pPr>
        <w:ind w:left="4320" w:hanging="180"/>
      </w:pPr>
    </w:lvl>
    <w:lvl w:ilvl="6" w:tplc="041D000F">
      <w:start w:val="1"/>
      <w:numFmt w:val="decimal"/>
      <w:lvlText w:val="%7."/>
      <w:lvlJc w:val="left"/>
      <w:pPr>
        <w:ind w:left="5040" w:hanging="360"/>
      </w:pPr>
    </w:lvl>
    <w:lvl w:ilvl="7" w:tplc="041D0019">
      <w:start w:val="1"/>
      <w:numFmt w:val="lowerLetter"/>
      <w:lvlText w:val="%8."/>
      <w:lvlJc w:val="left"/>
      <w:pPr>
        <w:ind w:left="5760" w:hanging="360"/>
      </w:pPr>
    </w:lvl>
    <w:lvl w:ilvl="8" w:tplc="041D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6B1D"/>
    <w:rsid w:val="000135C9"/>
    <w:rsid w:val="00074E36"/>
    <w:rsid w:val="001437E3"/>
    <w:rsid w:val="0024620A"/>
    <w:rsid w:val="004A0E36"/>
    <w:rsid w:val="007F0C8B"/>
    <w:rsid w:val="008355AD"/>
    <w:rsid w:val="008B6C31"/>
    <w:rsid w:val="0094700E"/>
    <w:rsid w:val="00AE13C1"/>
    <w:rsid w:val="00B55598"/>
    <w:rsid w:val="00B6366C"/>
    <w:rsid w:val="00B65267"/>
    <w:rsid w:val="00BC67FC"/>
    <w:rsid w:val="00BD141E"/>
    <w:rsid w:val="00CE422E"/>
    <w:rsid w:val="00CE6E0C"/>
    <w:rsid w:val="00DE6B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16EDE"/>
  <w15:docId w15:val="{C2C613DB-E620-4220-9C6D-FF16C08DC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67EB0"/>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rPr>
  </w:style>
  <w:style w:type="paragraph" w:styleId="berschrift5">
    <w:name w:val="heading 5"/>
    <w:basedOn w:val="Standard"/>
    <w:next w:val="Standard"/>
    <w:pPr>
      <w:keepNext/>
      <w:keepLines/>
      <w:spacing w:before="220" w:after="40"/>
      <w:outlineLvl w:val="4"/>
    </w:pPr>
    <w:rPr>
      <w:b/>
      <w:sz w:val="22"/>
      <w:szCs w:val="22"/>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table" w:styleId="Tabellenraster">
    <w:name w:val="Table Grid"/>
    <w:basedOn w:val="NormaleTabelle"/>
    <w:uiPriority w:val="39"/>
    <w:rsid w:val="00274D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A266A9"/>
    <w:pPr>
      <w:spacing w:before="100" w:beforeAutospacing="1" w:after="100" w:afterAutospacing="1"/>
    </w:pPr>
    <w:rPr>
      <w:rFonts w:ascii="Times New Roman" w:eastAsia="Times New Roman" w:hAnsi="Times New Roman" w:cs="Times New Roman"/>
    </w:rPr>
  </w:style>
  <w:style w:type="paragraph" w:styleId="Listenabsatz">
    <w:name w:val="List Paragraph"/>
    <w:basedOn w:val="Standard"/>
    <w:uiPriority w:val="34"/>
    <w:qFormat/>
    <w:rsid w:val="00F119B0"/>
    <w:pPr>
      <w:ind w:left="720"/>
      <w:contextualSpacing/>
    </w:pPr>
  </w:style>
  <w:style w:type="paragraph" w:styleId="Sprechblasentext">
    <w:name w:val="Balloon Text"/>
    <w:basedOn w:val="Standard"/>
    <w:link w:val="SprechblasentextZchn"/>
    <w:uiPriority w:val="99"/>
    <w:semiHidden/>
    <w:unhideWhenUsed/>
    <w:rsid w:val="0026491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6491F"/>
    <w:rPr>
      <w:rFonts w:ascii="Segoe UI" w:hAnsi="Segoe UI" w:cs="Segoe UI"/>
      <w:sz w:val="18"/>
      <w:szCs w:val="18"/>
    </w:rPr>
  </w:style>
  <w:style w:type="character" w:styleId="Kommentarzeichen">
    <w:name w:val="annotation reference"/>
    <w:basedOn w:val="Absatz-Standardschriftart"/>
    <w:uiPriority w:val="99"/>
    <w:semiHidden/>
    <w:unhideWhenUsed/>
    <w:rsid w:val="0010028B"/>
    <w:rPr>
      <w:sz w:val="16"/>
      <w:szCs w:val="16"/>
    </w:rPr>
  </w:style>
  <w:style w:type="paragraph" w:styleId="Kommentartext">
    <w:name w:val="annotation text"/>
    <w:basedOn w:val="Standard"/>
    <w:link w:val="KommentartextZchn"/>
    <w:uiPriority w:val="99"/>
    <w:semiHidden/>
    <w:unhideWhenUsed/>
    <w:rsid w:val="0010028B"/>
    <w:rPr>
      <w:sz w:val="20"/>
      <w:szCs w:val="20"/>
    </w:rPr>
  </w:style>
  <w:style w:type="character" w:customStyle="1" w:styleId="KommentartextZchn">
    <w:name w:val="Kommentartext Zchn"/>
    <w:basedOn w:val="Absatz-Standardschriftart"/>
    <w:link w:val="Kommentartext"/>
    <w:uiPriority w:val="99"/>
    <w:semiHidden/>
    <w:rsid w:val="0010028B"/>
    <w:rPr>
      <w:sz w:val="20"/>
      <w:szCs w:val="20"/>
    </w:rPr>
  </w:style>
  <w:style w:type="paragraph" w:styleId="Kommentarthema">
    <w:name w:val="annotation subject"/>
    <w:basedOn w:val="Kommentartext"/>
    <w:next w:val="Kommentartext"/>
    <w:link w:val="KommentarthemaZchn"/>
    <w:uiPriority w:val="99"/>
    <w:semiHidden/>
    <w:unhideWhenUsed/>
    <w:rsid w:val="0010028B"/>
    <w:rPr>
      <w:b/>
      <w:bCs/>
    </w:rPr>
  </w:style>
  <w:style w:type="character" w:customStyle="1" w:styleId="KommentarthemaZchn">
    <w:name w:val="Kommentarthema Zchn"/>
    <w:basedOn w:val="KommentartextZchn"/>
    <w:link w:val="Kommentarthema"/>
    <w:uiPriority w:val="99"/>
    <w:semiHidden/>
    <w:rsid w:val="0010028B"/>
    <w:rPr>
      <w:b/>
      <w:bCs/>
      <w:sz w:val="20"/>
      <w:szCs w:val="20"/>
    </w:rPr>
  </w:style>
  <w:style w:type="paragraph" w:styleId="Fuzeile">
    <w:name w:val="footer"/>
    <w:basedOn w:val="Standard"/>
    <w:link w:val="FuzeileZchn"/>
    <w:uiPriority w:val="99"/>
    <w:unhideWhenUsed/>
    <w:rsid w:val="000C45BD"/>
    <w:pPr>
      <w:tabs>
        <w:tab w:val="center" w:pos="4536"/>
        <w:tab w:val="right" w:pos="9072"/>
      </w:tabs>
    </w:pPr>
  </w:style>
  <w:style w:type="character" w:customStyle="1" w:styleId="FuzeileZchn">
    <w:name w:val="Fußzeile Zchn"/>
    <w:basedOn w:val="Absatz-Standardschriftart"/>
    <w:link w:val="Fuzeile"/>
    <w:uiPriority w:val="99"/>
    <w:rsid w:val="000C45BD"/>
  </w:style>
  <w:style w:type="character" w:styleId="Seitenzahl">
    <w:name w:val="page number"/>
    <w:basedOn w:val="Absatz-Standardschriftart"/>
    <w:uiPriority w:val="99"/>
    <w:semiHidden/>
    <w:unhideWhenUsed/>
    <w:rsid w:val="000C45BD"/>
  </w:style>
  <w:style w:type="paragraph" w:styleId="Kopfzeile">
    <w:name w:val="header"/>
    <w:basedOn w:val="Standard"/>
    <w:link w:val="KopfzeileZchn"/>
    <w:uiPriority w:val="99"/>
    <w:unhideWhenUsed/>
    <w:rsid w:val="000C45BD"/>
    <w:pPr>
      <w:tabs>
        <w:tab w:val="center" w:pos="4536"/>
        <w:tab w:val="right" w:pos="9072"/>
      </w:tabs>
    </w:pPr>
  </w:style>
  <w:style w:type="character" w:customStyle="1" w:styleId="KopfzeileZchn">
    <w:name w:val="Kopfzeile Zchn"/>
    <w:basedOn w:val="Absatz-Standardschriftart"/>
    <w:link w:val="Kopfzeile"/>
    <w:uiPriority w:val="99"/>
    <w:rsid w:val="000C45BD"/>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253460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rMtGHWmMF0o5p5J+Vp8GB8H4hg==">CgMxLjAaJwoBMBIiCiAIBCocCgtBQUFBMVpmOHpJMBAIGgtBQUFBMVpmOHpJMBonCgExEiIKIAgEKhwKC0FBQUEyZzJFSTcwEAgaC0FBQUEyZzJFSTcwGicKATISIgogCAQqHAoLQUFBQTJnMkVJNzAQCBoLQUFBQTFxZnRLVDgipRQKC0FBQUEyZzJFSTcwEvMTCgtBQUFBMmcyRUk3MBILQUFBQTJnMkVJNzAaugIKCXRleHQvaHRtbBKsAldpciBzY2hhdWVuIHVucyBnZXJhZGUgZGllIEhlYWx0aCBFY29ub215IExpdGVyYXR1ciBpbiBkaWVzZW0gQmVyZWljaCBhbiwgdW0gZGllIHJlbGV2YW50ZXN0ZW4gRnJhZ2VuIGbDvHIgZWluIEludGVydmlldyB6dSBpZGVudGlmaXppZXJlbi4gVmllbGxlaWNodCBrw7ZubnRlbiB3aXIgbm9jaCAyLTMgRnJhZ2VuIGhpbnp1ZsO8Z2VuLCBkYW1pdCB3aXIgZWluZW4gZ3V0ZW4gRGF0ZW5zYXR6IGhhYmVuIGF1ZiBkZW4gd2lyIHVucyBpbiBlaW5lciBIZWFsdGggRWNvbm9teSBQdWJsaWthdGlvbiBiZXppZWhlbiBrw7ZubmVuLiK7AgoKdGV4dC9wbGFpbhKsAldpciBzY2hhdWVuIHVucyBnZXJhZGUgZGllIEhlYWx0aCBFY29ub215IExpdGVyYXR1ciBpbiBkaWVzZW0gQmVyZWljaCBhbiwgdW0gZGllIHJlbGV2YW50ZXN0ZW4gRnJhZ2VuIGbDvHIgZWluIEludGVydmlldyB6dSBpZGVudGlmaXppZXJlbi4gVmllbGxlaWNodCBrw7ZubnRlbiB3aXIgbm9jaCAyLTMgRnJhZ2VuIGhpbnp1ZsO8Z2VuLCBkYW1pdCB3aXIgZWluZW4gZ3V0ZW4gRGF0ZW5zYXR6IGhhYmVuIGF1ZiBkZW4gd2lyIHVucyBpbiBlaW5lciBIZWFsdGggRWNvbm9teSBQdWJsaWthdGlvbiBiZXppZWhlbiBrw7ZubmVuLiobIhUxMDkzNzQ5MzEzMzMxMDYzNjI0MDQoADgAMM+V772ZMTi7zObFmTFCoQsKC0FBQUExcWZ0S1Q4EgtBQUFBMmcyRUk3MBrkAwoJdGV4dC9odG1sEtYDS8O2bm5lbiB3aXIgZ2VybmUgYW0gRW5kZSBhYmZyYWdlbi4gSWNoIGZpbmRlIGdlc3VuZGhlaXRzw7Zrb25vbWlzY2hlIEZyYWdlc3RlbGx1bmdlbiBpbnRlcmVzc2FudC4gV8O8cmRlc3QgZHUgbWlyIGJpdHRlIG5vY2ggd2VpdGVyZSBJbmZvcyB6dSBldXJlciBTdHVkaWUgc2NoaWNrZW4/IC0tJmd0OyA8YSBocmVmPSJtYWlsdG86RmVsaXguTXVlaGxlbnNpZXBlbkBtaGItZm9udGFuZS5kZSIgZGF0YS1yYXdIcmVmPSJtYWlsdG86RmVsaXguTXVlaGxlbnNpZXBlbkBtaGItZm9udGFuZS5kZSIgdGFyZ2V0PSJfYmxhbmsiPkZlbGl4Lk11ZWhsZW5zaWVwZW5AbWhiLWZvbnRhbmUuZGU8L2E+IDxicj5JY2gga8O2bm50ZSBkaWUgRnJhZ2VuIGF1Y2ggYmVpIGFuZGVyZW4gRXJoZWJ1bmdzaW5zdHJ1bWVudGVuIGludGVncmllcmVuLiBXaXIga8O2bm5lbiBoaWVyenUgYXVjaCBrdXJ6IHRlbGVmb25pZXJlbi9rb25mZXJpZXJlbi4i3gIKCnRleHQvcGxhaW4SzwJLw7ZubmVuIHdpciBnZXJuZSBhbSBFbmRlIGFiZnJhZ2VuLiBJY2ggZmluZGUgZ2VzdW5kaGVpdHPDtmtvbm9taXNjaGUgRnJhZ2VzdGVsbHVuZ2VuIGludGVyZXNzYW50LiBXw7xyZGVzdCBkdSBtaXIgYml0dGUgbm9jaCB3ZWl0ZXJlIEluZm9zIHp1IGV1cmVyIFN0dWRpZSBzY2hpY2tlbj8gLS0+IEZlbGl4Lk11ZWhsZW5zaWVwZW5AbWhiLWZvbnRhbmUuZGUgCkljaCBrw7ZubnRlIGRpZSBGcmFnZW4gYXVjaCBiZWkgYW5kZXJlbiBFcmhlYnVuZ3NpbnN0cnVtZW50ZW4gaW50ZWdyaWVyZW4uIFdpciBrw7ZubmVuIGhpZXJ6dSBhdWNoIGt1cnogdGVsZWZvbmllcmVuL2tvbmZlcmllcmVuLiobIhUxMTAwNTQ2OTE4NDk2MDg4NTQxMjAoADgAMLvM5sWZMTi7zObFmTFaIGUxM2FjZmJhNjg5YWY3ZWMxMWFkOTM4NTNmNjc4Mjg5cgIgAHgAmgEGCAAQABgAqgHZAxLWA0vDtm5uZW4gd2lyIGdlcm5lIGFtIEVuZGUgYWJmcmFnZW4uIEljaCBmaW5kZSBnZXN1bmRoZWl0c8O2a29ub21pc2NoZSBGcmFnZXN0ZWxsdW5nZW4gaW50ZXJlc3NhbnQuIFfDvHJkZXN0IGR1IG1pciBiaXR0ZSBub2NoIHdlaXRlcmUgSW5mb3MgenUgZXVyZXIgU3R1ZGllIHNjaGlja2VuPyAtLSZndDsgPGEgaHJlZj0ibWFpbHRvOkZlbGl4Lk11ZWhsZW5zaWVwZW5AbWhiLWZvbnRhbmUuZGUiIGRhdGEtcmF3aHJlZj0ibWFpbHRvOkZlbGl4Lk11ZWhsZW5zaWVwZW5AbWhiLWZvbnRhbmUuZGUiIHRhcmdldD0iX2JsYW5rIj5GZWxpeC5NdWVobGVuc2llcGVuQG1oYi1mb250YW5lLmRlPC9hPiA8YnI+SWNoIGvDtm5udGUgZGllIEZyYWdlbiBhdWNoIGJlaSBhbmRlcmVuIEVyaGVidW5nc2luc3RydW1lbnRlbiBpbnRlZ3JpZXJlbi4gV2lyIGvDtm5uZW4gaGllcnp1IGF1Y2gga3VyeiB0ZWxlZm9uaWVyZW4va29uZmVyaWVyZW4usAEAuAEASjcKCnRleHQvcGxhaW4SKWJlcmVudGV0L2FyYmVpdHN1bmbDpGhpZy9rcmFua2dlc2NocmllYmVuWgxvdXA4N3oyZ251MjByAiAAeACaAQYIABAAGACqAa8CEqwCV2lyIHNjaGF1ZW4gdW5zIGdlcmFkZSBkaWUgSGVhbHRoIEVjb25vbXkgTGl0ZXJhdHVyIGluIGRpZXNlbSBCZXJlaWNoIGFuLCB1bSBkaWUgcmVsZXZhbnRlc3RlbiBGcmFnZW4gZsO8ciBlaW4gSW50ZXJ2aWV3IHp1IGlkZW50aWZpemllcmVuLiBWaWVsbGVpY2h0IGvDtm5udGVuIHdpciBub2NoIDItMyBGcmFnZW4gaGluenVmw7xnZW4sIGRhbWl0IHdpciBlaW5lbiBndXRlbiBEYXRlbnNhdHogaGFiZW4gYXVmIGRlbiB3aXIgdW5zIGluIGVpbmVyIEhlYWx0aCBFY29ub215IFB1Ymxpa2F0aW9uIGJlemllaGVuIGvDtm5uZW4usAEAuAEAGM+V772ZMSC7zObFmTEwAEIQa2l4LnpiaTluMHl4ZDNwbyKNBgoLQUFBQTFaZjh6STAS2wUKC0FBQUExWmY4ekkwEgtBQUFBMVpmOHpJMBrRAQoJdGV4dC9odG1sEsMBVmllbGxlaWNodCBub2NoIFJpY2h0dW5nIFNjaHdpZXJpZ2tlaXRlbiBiaXMgenVyIFZvcnN0ZWxsdW5nOiBXZWxjaGUgU2Nod2llcmlna2VpdGVuIHNpbmQgYmlzIHp1IGRpZXNlbSBUZXJtaW4gYXVmZ2V0cmV0ZW4/IFdpZSBow6R0dGVuIFNpZSBzaWNoIElocmUgRXJzdHZvcnN0ZWxsdW5nIHZvcmdlc3RlbGx0PyBXYXMgaGF0IGdlZmVobHQ/ItIBCgp0ZXh0L3BsYWluEsMBVmllbGxlaWNodCBub2NoIFJpY2h0dW5nIFNjaHdpZXJpZ2tlaXRlbiBiaXMgenVyIFZvcnN0ZWxsdW5nOiBXZWxjaGUgU2Nod2llcmlna2VpdGVuIHNpbmQgYmlzIHp1IGRpZXNlbSBUZXJtaW4gYXVmZ2V0cmV0ZW4/IFdpZSBow6R0dGVuIFNpZSBzaWNoIElocmUgRXJzdHZvcnN0ZWxsdW5nIHZvcmdlc3RlbGx0PyBXYXMgaGF0IGdlZmVobHQ/KhsiFTExNzU2MTUxMTQ5MDE2NDcwODgxNigAOAAwvIPD7pYxOLyDw+6WMVoMaG0zbjg0NWNrNDd2cgIgAHgAmgEGCAAQABgAqgHGARLDAVZpZWxsZWljaHQgbm9jaCBSaWNodHVuZyBTY2h3aWVyaWdrZWl0ZW4gYmlzIHp1ciBWb3JzdGVsbHVuZzogV2VsY2hlIFNjaHdpZXJpZ2tlaXRlbiBzaW5kIGJpcyB6dSBkaWVzZW0gVGVybWluIGF1ZmdldHJldGVuPyBXaWUgaMOkdHRlbiBTaWUgc2ljaCBJaHJlIEVyc3R2b3JzdGVsbHVuZyB2b3JnZXN0ZWxsdD8gV2FzIGhhdCBnZWZlaGx0P7ABALgBABi8g8PuljEgvIPD7pYxMABCEGtpeC5tOWF1N2pzbWQwNzQyCGguZ2pkZ3hzOAByITFkV21kX29VNTczWmZmaWt6RHo1Y0xHT2EzR21FUkZVN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31</Words>
  <Characters>3352</Characters>
  <Application>Microsoft Office Word</Application>
  <DocSecurity>4</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MHB</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orf, Harriet</cp:lastModifiedBy>
  <cp:revision>2</cp:revision>
  <dcterms:created xsi:type="dcterms:W3CDTF">2025-04-23T10:27:00Z</dcterms:created>
  <dcterms:modified xsi:type="dcterms:W3CDTF">2025-04-23T10:27:00Z</dcterms:modified>
</cp:coreProperties>
</file>